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55E4382F" w14:textId="1928FA32" w:rsidR="002457BD" w:rsidRPr="003D42CD" w:rsidRDefault="00025362" w:rsidP="002457BD">
      <w:pPr>
        <w:spacing w:line="480" w:lineRule="auto"/>
        <w:rPr>
          <w:rFonts w:cs="Times New Roman"/>
          <w:color w:val="000000" w:themeColor="text1"/>
          <w:szCs w:val="24"/>
          <w:lang w:val="en-GB"/>
        </w:rPr>
      </w:pPr>
      <w:r w:rsidRPr="003D42CD">
        <w:rPr>
          <w:rFonts w:cs="Times New Roman"/>
          <w:bCs/>
          <w:noProof/>
          <w:color w:val="000000" w:themeColor="text1"/>
          <w:lang w:val="en-IN" w:eastAsia="en-IN"/>
        </w:rPr>
        <w:drawing>
          <wp:inline distT="0" distB="0" distL="0" distR="0" wp14:anchorId="54130E0E" wp14:editId="005E1AE6">
            <wp:extent cx="6400800" cy="3203575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20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D3AB2" w14:textId="263EB6AC" w:rsidR="00325589" w:rsidRPr="003D42CD" w:rsidRDefault="002457BD" w:rsidP="00455424">
      <w:pPr>
        <w:spacing w:line="259" w:lineRule="auto"/>
        <w:rPr>
          <w:rFonts w:cs="Times New Roman"/>
          <w:bCs/>
          <w:color w:val="000000" w:themeColor="text1"/>
          <w:lang w:val="en-GB"/>
        </w:rPr>
      </w:pPr>
      <w:r w:rsidRPr="003D42CD">
        <w:rPr>
          <w:rFonts w:cs="Times New Roman"/>
          <w:b/>
          <w:color w:val="000000" w:themeColor="text1"/>
          <w:lang w:val="en-GB"/>
        </w:rPr>
        <w:t xml:space="preserve">Figure S2. Proportion of ‘unexplained’ epitopes that have </w:t>
      </w:r>
      <w:r w:rsidR="002D0612" w:rsidRPr="003D42CD">
        <w:rPr>
          <w:rFonts w:cs="Times New Roman"/>
          <w:b/>
          <w:color w:val="000000" w:themeColor="text1"/>
          <w:lang w:val="en-GB"/>
        </w:rPr>
        <w:t>any</w:t>
      </w:r>
      <w:r w:rsidRPr="003D42CD">
        <w:rPr>
          <w:rFonts w:cs="Times New Roman"/>
          <w:b/>
          <w:color w:val="000000" w:themeColor="text1"/>
          <w:lang w:val="en-GB"/>
        </w:rPr>
        <w:t xml:space="preserve"> sequence homology to members of Coronaviridae. </w:t>
      </w:r>
      <w:r w:rsidRPr="003D42CD">
        <w:rPr>
          <w:rFonts w:cs="Times New Roman"/>
          <w:color w:val="000000" w:themeColor="text1"/>
          <w:lang w:val="en-GB"/>
        </w:rPr>
        <w:t xml:space="preserve">Raincloud plot </w:t>
      </w:r>
      <w:r w:rsidR="00FA7846" w:rsidRPr="009738DE">
        <w:rPr>
          <w:rFonts w:cs="Times New Roman"/>
          <w:color w:val="000000" w:themeColor="text1"/>
          <w:lang w:val="en-GB"/>
        </w:rPr>
        <w:fldChar w:fldCharType="begin" w:fldLock="1"/>
      </w:r>
      <w:r w:rsidR="00537008" w:rsidRPr="003D42CD">
        <w:rPr>
          <w:rFonts w:cs="Times New Roman"/>
          <w:color w:val="000000" w:themeColor="text1"/>
          <w:lang w:val="en-GB"/>
        </w:rPr>
        <w:instrText>ADDIN CSL_CITATION {"citationItems":[{"id":"ITEM-1","itemData":{"author":[{"dropping-particle":"","family":"Allen","given":"Micah","non-dropping-particle":"","parse-names":false,"suffix":""},{"dropping-particle":"","family":"Poggiali","given":"Davide","non-dropping-particle":"","parse-names":false,"suffix":""},{"dropping-particle":"","family":"Whitaker","given":"Kirstie","non-dropping-particle":"","parse-names":false,"suffix":""},{"dropping-particle":"","family":"Marshall","given":"Tom Rhys","non-dropping-particle":"","parse-names":false,"suffix":""},{"dropping-particle":"","family":"Kievit","given":"Rogier A","non-dropping-particle":"","parse-names":false,"suffix":""}],"container-title":"Wellcome open research","id":"ITEM-1","issued":{"date-parts":[["2019"]]},"publisher":"The Wellcome Trust","title":"Raincloud plots: a multi-platform tool for robust data visualization","type":"article-journal","volume":"4"},"uris":["http://www.mendeley.com/documents/?uuid=d55deb67-7556-48ff-8a76-1459d20258de"]}],"mendeley":{"formattedCitation":"(63)","plainTextFormattedCitation":"(63)","previouslyFormattedCitation":"(63)"},"properties":{"noteIndex":0},"schema":"https://github.com/citation-style-language/schema/raw/master/csl-citation.json"}</w:instrText>
      </w:r>
      <w:r w:rsidR="00FA7846" w:rsidRPr="009738DE">
        <w:rPr>
          <w:rFonts w:cs="Times New Roman"/>
          <w:color w:val="000000" w:themeColor="text1"/>
          <w:lang w:val="en-GB"/>
        </w:rPr>
        <w:fldChar w:fldCharType="separate"/>
      </w:r>
      <w:r w:rsidR="00753BB1" w:rsidRPr="003D42CD">
        <w:rPr>
          <w:rFonts w:cs="Times New Roman"/>
          <w:noProof/>
          <w:color w:val="000000" w:themeColor="text1"/>
          <w:lang w:val="en-GB"/>
        </w:rPr>
        <w:t>(63)</w:t>
      </w:r>
      <w:r w:rsidR="00FA7846" w:rsidRPr="009738DE">
        <w:rPr>
          <w:rFonts w:cs="Times New Roman"/>
          <w:color w:val="000000" w:themeColor="text1"/>
          <w:lang w:val="en-GB"/>
        </w:rPr>
        <w:fldChar w:fldCharType="end"/>
      </w:r>
      <w:r w:rsidR="00FA7846" w:rsidRPr="003D42CD">
        <w:rPr>
          <w:rFonts w:cs="Times New Roman"/>
          <w:color w:val="000000" w:themeColor="text1"/>
          <w:lang w:val="en-GB"/>
        </w:rPr>
        <w:t xml:space="preserve"> </w:t>
      </w:r>
      <w:r w:rsidRPr="003D42CD">
        <w:rPr>
          <w:rFonts w:cs="Times New Roman"/>
          <w:color w:val="000000" w:themeColor="text1"/>
          <w:lang w:val="en-GB"/>
        </w:rPr>
        <w:t>of the proportion of ‘unexplained’ epitopes that have detectable homology to each</w:t>
      </w:r>
      <w:r w:rsidR="00BE5924" w:rsidRPr="003D42CD">
        <w:rPr>
          <w:rFonts w:cs="Times New Roman"/>
          <w:color w:val="000000" w:themeColor="text1"/>
          <w:lang w:val="en-GB"/>
        </w:rPr>
        <w:t xml:space="preserve"> of the 2572</w:t>
      </w:r>
      <w:r w:rsidRPr="003D42CD">
        <w:rPr>
          <w:rFonts w:cs="Times New Roman"/>
          <w:color w:val="000000" w:themeColor="text1"/>
          <w:lang w:val="en-GB"/>
        </w:rPr>
        <w:t xml:space="preserve"> coronavirus</w:t>
      </w:r>
      <w:r w:rsidR="00BE5924" w:rsidRPr="003D42CD">
        <w:rPr>
          <w:rFonts w:cs="Times New Roman"/>
          <w:color w:val="000000" w:themeColor="text1"/>
          <w:lang w:val="en-GB"/>
        </w:rPr>
        <w:t>es</w:t>
      </w:r>
      <w:r w:rsidRPr="003D42CD">
        <w:rPr>
          <w:rFonts w:cs="Times New Roman"/>
          <w:color w:val="000000" w:themeColor="text1"/>
          <w:lang w:val="en-GB"/>
        </w:rPr>
        <w:t xml:space="preserve"> </w:t>
      </w:r>
      <w:r w:rsidR="00BE5924" w:rsidRPr="003D42CD">
        <w:rPr>
          <w:rFonts w:cs="Times New Roman"/>
          <w:color w:val="000000" w:themeColor="text1"/>
          <w:lang w:val="en-GB"/>
        </w:rPr>
        <w:t>in</w:t>
      </w:r>
      <w:r w:rsidRPr="003D42CD">
        <w:rPr>
          <w:rFonts w:cs="Times New Roman"/>
          <w:color w:val="000000" w:themeColor="text1"/>
          <w:lang w:val="en-GB"/>
        </w:rPr>
        <w:t xml:space="preserve"> our dataset (excluding SARS-CoV-2). </w:t>
      </w:r>
      <w:bookmarkStart w:id="0" w:name="_GoBack"/>
      <w:bookmarkEnd w:id="0"/>
    </w:p>
    <w:sectPr w:rsidR="00325589" w:rsidRPr="003D42CD" w:rsidSect="0092482A">
      <w:headerReference w:type="default" r:id="rId10"/>
      <w:type w:val="continuous"/>
      <w:pgSz w:w="12240" w:h="15840"/>
      <w:pgMar w:top="1440" w:right="1077" w:bottom="1440" w:left="1077" w:header="0" w:footer="0" w:gutter="0"/>
      <w:lnNumType w:countBy="1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944314" w14:textId="77777777" w:rsidR="00341445" w:rsidRDefault="00341445" w:rsidP="006C1A08">
      <w:pPr>
        <w:spacing w:after="0" w:line="240" w:lineRule="auto"/>
      </w:pPr>
      <w:r>
        <w:separator/>
      </w:r>
    </w:p>
  </w:endnote>
  <w:endnote w:type="continuationSeparator" w:id="0">
    <w:p w14:paraId="14F2F36B" w14:textId="77777777" w:rsidR="00341445" w:rsidRDefault="00341445" w:rsidP="006C1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">
    <w:altName w:val="Calibri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F4931A" w14:textId="77777777" w:rsidR="00341445" w:rsidRDefault="00341445" w:rsidP="006C1A08">
      <w:pPr>
        <w:spacing w:after="0" w:line="240" w:lineRule="auto"/>
      </w:pPr>
      <w:r>
        <w:separator/>
      </w:r>
    </w:p>
  </w:footnote>
  <w:footnote w:type="continuationSeparator" w:id="0">
    <w:p w14:paraId="17BED18B" w14:textId="77777777" w:rsidR="00341445" w:rsidRDefault="00341445" w:rsidP="006C1A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D6BCFB" w14:textId="2D870643" w:rsidR="008436F0" w:rsidRPr="00295D5D" w:rsidRDefault="008436F0" w:rsidP="00295D5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64E9B"/>
    <w:multiLevelType w:val="hybridMultilevel"/>
    <w:tmpl w:val="092C55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0F2B46"/>
    <w:multiLevelType w:val="multilevel"/>
    <w:tmpl w:val="B8121B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84152F"/>
    <w:multiLevelType w:val="hybridMultilevel"/>
    <w:tmpl w:val="C9DA4ABC"/>
    <w:lvl w:ilvl="0" w:tplc="699E4266">
      <w:start w:val="1"/>
      <w:numFmt w:val="decimal"/>
      <w:lvlText w:val="%1."/>
      <w:lvlJc w:val="left"/>
      <w:pPr>
        <w:ind w:left="720" w:hanging="360"/>
      </w:pPr>
    </w:lvl>
    <w:lvl w:ilvl="1" w:tplc="D2CEC804">
      <w:start w:val="1"/>
      <w:numFmt w:val="lowerLetter"/>
      <w:lvlText w:val="%2."/>
      <w:lvlJc w:val="left"/>
      <w:pPr>
        <w:ind w:left="1440" w:hanging="360"/>
      </w:pPr>
    </w:lvl>
    <w:lvl w:ilvl="2" w:tplc="FA2C32CE">
      <w:start w:val="1"/>
      <w:numFmt w:val="lowerRoman"/>
      <w:lvlText w:val="%3."/>
      <w:lvlJc w:val="right"/>
      <w:pPr>
        <w:ind w:left="2160" w:hanging="180"/>
      </w:pPr>
    </w:lvl>
    <w:lvl w:ilvl="3" w:tplc="5D5C3102">
      <w:start w:val="1"/>
      <w:numFmt w:val="decimal"/>
      <w:lvlText w:val="%4."/>
      <w:lvlJc w:val="left"/>
      <w:pPr>
        <w:ind w:left="2880" w:hanging="360"/>
      </w:pPr>
    </w:lvl>
    <w:lvl w:ilvl="4" w:tplc="8856CE76">
      <w:start w:val="1"/>
      <w:numFmt w:val="lowerLetter"/>
      <w:lvlText w:val="%5."/>
      <w:lvlJc w:val="left"/>
      <w:pPr>
        <w:ind w:left="3600" w:hanging="360"/>
      </w:pPr>
    </w:lvl>
    <w:lvl w:ilvl="5" w:tplc="07FCA798">
      <w:start w:val="1"/>
      <w:numFmt w:val="lowerRoman"/>
      <w:lvlText w:val="%6."/>
      <w:lvlJc w:val="right"/>
      <w:pPr>
        <w:ind w:left="4320" w:hanging="180"/>
      </w:pPr>
    </w:lvl>
    <w:lvl w:ilvl="6" w:tplc="F2565F12">
      <w:start w:val="1"/>
      <w:numFmt w:val="decimal"/>
      <w:lvlText w:val="%7."/>
      <w:lvlJc w:val="left"/>
      <w:pPr>
        <w:ind w:left="5040" w:hanging="360"/>
      </w:pPr>
    </w:lvl>
    <w:lvl w:ilvl="7" w:tplc="C9369D46">
      <w:start w:val="1"/>
      <w:numFmt w:val="lowerLetter"/>
      <w:lvlText w:val="%8."/>
      <w:lvlJc w:val="left"/>
      <w:pPr>
        <w:ind w:left="5760" w:hanging="360"/>
      </w:pPr>
    </w:lvl>
    <w:lvl w:ilvl="8" w:tplc="17CE972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E16CCC"/>
    <w:multiLevelType w:val="multilevel"/>
    <w:tmpl w:val="589A7A5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>
    <w:nsid w:val="22FA0C4B"/>
    <w:multiLevelType w:val="hybridMultilevel"/>
    <w:tmpl w:val="2E805A4A"/>
    <w:lvl w:ilvl="0" w:tplc="3F1A45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5A7BD6"/>
    <w:multiLevelType w:val="multilevel"/>
    <w:tmpl w:val="B8121B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320E27"/>
    <w:multiLevelType w:val="hybridMultilevel"/>
    <w:tmpl w:val="BF9E8D24"/>
    <w:lvl w:ilvl="0" w:tplc="1454176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CA13D3"/>
    <w:multiLevelType w:val="hybridMultilevel"/>
    <w:tmpl w:val="2494C98A"/>
    <w:lvl w:ilvl="0" w:tplc="0DF6E98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0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removePersonalInformation/>
  <w:removeDateAndTime/>
  <w:displayBackgroundShape/>
  <w:hideSpellingErrors/>
  <w:hideGrammaticalErrors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044"/>
    <w:rsid w:val="00000B53"/>
    <w:rsid w:val="00001710"/>
    <w:rsid w:val="00001F11"/>
    <w:rsid w:val="00001F86"/>
    <w:rsid w:val="00003042"/>
    <w:rsid w:val="000031C5"/>
    <w:rsid w:val="000032D2"/>
    <w:rsid w:val="00005501"/>
    <w:rsid w:val="000056FC"/>
    <w:rsid w:val="000071CD"/>
    <w:rsid w:val="00007A44"/>
    <w:rsid w:val="00011FF7"/>
    <w:rsid w:val="00013FFC"/>
    <w:rsid w:val="0001484A"/>
    <w:rsid w:val="000153DA"/>
    <w:rsid w:val="000166F0"/>
    <w:rsid w:val="0001716F"/>
    <w:rsid w:val="000175D0"/>
    <w:rsid w:val="00017C2E"/>
    <w:rsid w:val="00020C40"/>
    <w:rsid w:val="00020E1F"/>
    <w:rsid w:val="00022145"/>
    <w:rsid w:val="00022FC8"/>
    <w:rsid w:val="00024317"/>
    <w:rsid w:val="00024ACA"/>
    <w:rsid w:val="00025362"/>
    <w:rsid w:val="000255FF"/>
    <w:rsid w:val="00026399"/>
    <w:rsid w:val="00026528"/>
    <w:rsid w:val="000308E6"/>
    <w:rsid w:val="0003108E"/>
    <w:rsid w:val="00032E84"/>
    <w:rsid w:val="00033BF7"/>
    <w:rsid w:val="000345AE"/>
    <w:rsid w:val="00035DF6"/>
    <w:rsid w:val="00035E04"/>
    <w:rsid w:val="000403F5"/>
    <w:rsid w:val="000426D3"/>
    <w:rsid w:val="0004364A"/>
    <w:rsid w:val="0004415F"/>
    <w:rsid w:val="000442E8"/>
    <w:rsid w:val="000445DD"/>
    <w:rsid w:val="0004735A"/>
    <w:rsid w:val="00047795"/>
    <w:rsid w:val="00050014"/>
    <w:rsid w:val="000500D8"/>
    <w:rsid w:val="0005018E"/>
    <w:rsid w:val="00050E3E"/>
    <w:rsid w:val="000532FE"/>
    <w:rsid w:val="00053E8C"/>
    <w:rsid w:val="00054055"/>
    <w:rsid w:val="00054C0D"/>
    <w:rsid w:val="000555AA"/>
    <w:rsid w:val="00055CCF"/>
    <w:rsid w:val="00055EC7"/>
    <w:rsid w:val="000560BD"/>
    <w:rsid w:val="00057CC5"/>
    <w:rsid w:val="000606E8"/>
    <w:rsid w:val="00060F9F"/>
    <w:rsid w:val="000635DD"/>
    <w:rsid w:val="000639C1"/>
    <w:rsid w:val="00064B4D"/>
    <w:rsid w:val="00064D64"/>
    <w:rsid w:val="00066FD6"/>
    <w:rsid w:val="00067B31"/>
    <w:rsid w:val="00070497"/>
    <w:rsid w:val="00071BA5"/>
    <w:rsid w:val="00071F0F"/>
    <w:rsid w:val="0007279D"/>
    <w:rsid w:val="00073311"/>
    <w:rsid w:val="00075456"/>
    <w:rsid w:val="000756A8"/>
    <w:rsid w:val="00076777"/>
    <w:rsid w:val="00077C20"/>
    <w:rsid w:val="0008105D"/>
    <w:rsid w:val="0008107C"/>
    <w:rsid w:val="000816D0"/>
    <w:rsid w:val="00082399"/>
    <w:rsid w:val="00082D8C"/>
    <w:rsid w:val="0008383A"/>
    <w:rsid w:val="00083AC1"/>
    <w:rsid w:val="000844ED"/>
    <w:rsid w:val="00084BAD"/>
    <w:rsid w:val="00085316"/>
    <w:rsid w:val="00086D6D"/>
    <w:rsid w:val="00087018"/>
    <w:rsid w:val="00087B1D"/>
    <w:rsid w:val="000918EB"/>
    <w:rsid w:val="00092349"/>
    <w:rsid w:val="00093934"/>
    <w:rsid w:val="00094510"/>
    <w:rsid w:val="00095549"/>
    <w:rsid w:val="00096DCD"/>
    <w:rsid w:val="0009754F"/>
    <w:rsid w:val="00097EF9"/>
    <w:rsid w:val="000A06FB"/>
    <w:rsid w:val="000A0BBD"/>
    <w:rsid w:val="000A1225"/>
    <w:rsid w:val="000A5049"/>
    <w:rsid w:val="000A5F54"/>
    <w:rsid w:val="000B0A8A"/>
    <w:rsid w:val="000B176A"/>
    <w:rsid w:val="000B24BF"/>
    <w:rsid w:val="000B2BA6"/>
    <w:rsid w:val="000B4E2C"/>
    <w:rsid w:val="000B5710"/>
    <w:rsid w:val="000B6EB0"/>
    <w:rsid w:val="000B6F74"/>
    <w:rsid w:val="000B757E"/>
    <w:rsid w:val="000B7AD6"/>
    <w:rsid w:val="000C0B32"/>
    <w:rsid w:val="000C13B6"/>
    <w:rsid w:val="000C1DFD"/>
    <w:rsid w:val="000C3363"/>
    <w:rsid w:val="000C3E43"/>
    <w:rsid w:val="000C445C"/>
    <w:rsid w:val="000C4961"/>
    <w:rsid w:val="000C599C"/>
    <w:rsid w:val="000C5E1C"/>
    <w:rsid w:val="000C644C"/>
    <w:rsid w:val="000C6834"/>
    <w:rsid w:val="000C7548"/>
    <w:rsid w:val="000C76B5"/>
    <w:rsid w:val="000D12B1"/>
    <w:rsid w:val="000D1A4D"/>
    <w:rsid w:val="000D3A55"/>
    <w:rsid w:val="000D7566"/>
    <w:rsid w:val="000D775B"/>
    <w:rsid w:val="000D7BD0"/>
    <w:rsid w:val="000D7FC0"/>
    <w:rsid w:val="000E1059"/>
    <w:rsid w:val="000E10AA"/>
    <w:rsid w:val="000E138D"/>
    <w:rsid w:val="000E3929"/>
    <w:rsid w:val="000E4452"/>
    <w:rsid w:val="000E60E2"/>
    <w:rsid w:val="000E6212"/>
    <w:rsid w:val="000F0BE3"/>
    <w:rsid w:val="000F21C2"/>
    <w:rsid w:val="000F2C9B"/>
    <w:rsid w:val="0010107E"/>
    <w:rsid w:val="00101377"/>
    <w:rsid w:val="00103040"/>
    <w:rsid w:val="0010389F"/>
    <w:rsid w:val="00105E28"/>
    <w:rsid w:val="001061FD"/>
    <w:rsid w:val="00106DF1"/>
    <w:rsid w:val="00107195"/>
    <w:rsid w:val="001105E8"/>
    <w:rsid w:val="001111CE"/>
    <w:rsid w:val="001115BE"/>
    <w:rsid w:val="001126A4"/>
    <w:rsid w:val="00115137"/>
    <w:rsid w:val="00115421"/>
    <w:rsid w:val="00115835"/>
    <w:rsid w:val="00116737"/>
    <w:rsid w:val="00117AA6"/>
    <w:rsid w:val="00123289"/>
    <w:rsid w:val="00123B82"/>
    <w:rsid w:val="0012403C"/>
    <w:rsid w:val="001262AD"/>
    <w:rsid w:val="00126AD8"/>
    <w:rsid w:val="001278D5"/>
    <w:rsid w:val="00127CE2"/>
    <w:rsid w:val="001301F8"/>
    <w:rsid w:val="001305C9"/>
    <w:rsid w:val="00130B68"/>
    <w:rsid w:val="001312A1"/>
    <w:rsid w:val="00131D1D"/>
    <w:rsid w:val="0013336B"/>
    <w:rsid w:val="00133834"/>
    <w:rsid w:val="00133A79"/>
    <w:rsid w:val="00133DDC"/>
    <w:rsid w:val="00133E89"/>
    <w:rsid w:val="00134494"/>
    <w:rsid w:val="00134B66"/>
    <w:rsid w:val="00134D05"/>
    <w:rsid w:val="001354F5"/>
    <w:rsid w:val="001368D1"/>
    <w:rsid w:val="00136FAD"/>
    <w:rsid w:val="001373B1"/>
    <w:rsid w:val="00137698"/>
    <w:rsid w:val="00137D28"/>
    <w:rsid w:val="0014012E"/>
    <w:rsid w:val="00140708"/>
    <w:rsid w:val="001428F7"/>
    <w:rsid w:val="00143EDA"/>
    <w:rsid w:val="00144BFE"/>
    <w:rsid w:val="00145196"/>
    <w:rsid w:val="00145CCB"/>
    <w:rsid w:val="001477A5"/>
    <w:rsid w:val="001514B0"/>
    <w:rsid w:val="00152B3C"/>
    <w:rsid w:val="00152EAB"/>
    <w:rsid w:val="00153A3E"/>
    <w:rsid w:val="0015555D"/>
    <w:rsid w:val="0015596A"/>
    <w:rsid w:val="0015676B"/>
    <w:rsid w:val="00156A9C"/>
    <w:rsid w:val="00157677"/>
    <w:rsid w:val="00160B6E"/>
    <w:rsid w:val="00161D17"/>
    <w:rsid w:val="00162E46"/>
    <w:rsid w:val="001651A2"/>
    <w:rsid w:val="00165494"/>
    <w:rsid w:val="001657E2"/>
    <w:rsid w:val="001659D8"/>
    <w:rsid w:val="00165A06"/>
    <w:rsid w:val="00165C15"/>
    <w:rsid w:val="00167400"/>
    <w:rsid w:val="001677DD"/>
    <w:rsid w:val="0016D0B0"/>
    <w:rsid w:val="0017077C"/>
    <w:rsid w:val="00171569"/>
    <w:rsid w:val="001724A3"/>
    <w:rsid w:val="00172878"/>
    <w:rsid w:val="0017326A"/>
    <w:rsid w:val="001742E6"/>
    <w:rsid w:val="00174FC7"/>
    <w:rsid w:val="00177A8D"/>
    <w:rsid w:val="00177B8C"/>
    <w:rsid w:val="00177F8C"/>
    <w:rsid w:val="00180352"/>
    <w:rsid w:val="00180FAD"/>
    <w:rsid w:val="00181306"/>
    <w:rsid w:val="00181362"/>
    <w:rsid w:val="001815AC"/>
    <w:rsid w:val="00182862"/>
    <w:rsid w:val="00184E82"/>
    <w:rsid w:val="00185D87"/>
    <w:rsid w:val="0018617D"/>
    <w:rsid w:val="00186720"/>
    <w:rsid w:val="00187376"/>
    <w:rsid w:val="00190190"/>
    <w:rsid w:val="00192220"/>
    <w:rsid w:val="001927EA"/>
    <w:rsid w:val="00197AF2"/>
    <w:rsid w:val="00197BE7"/>
    <w:rsid w:val="001A13F4"/>
    <w:rsid w:val="001A22D2"/>
    <w:rsid w:val="001A3FF8"/>
    <w:rsid w:val="001A47CF"/>
    <w:rsid w:val="001A4922"/>
    <w:rsid w:val="001A4E44"/>
    <w:rsid w:val="001A6E80"/>
    <w:rsid w:val="001A73F8"/>
    <w:rsid w:val="001A7D1B"/>
    <w:rsid w:val="001B11E6"/>
    <w:rsid w:val="001B1E60"/>
    <w:rsid w:val="001B20CF"/>
    <w:rsid w:val="001B291C"/>
    <w:rsid w:val="001B3543"/>
    <w:rsid w:val="001B53DC"/>
    <w:rsid w:val="001B76A2"/>
    <w:rsid w:val="001B7834"/>
    <w:rsid w:val="001C079F"/>
    <w:rsid w:val="001C0C91"/>
    <w:rsid w:val="001C10A8"/>
    <w:rsid w:val="001C21BD"/>
    <w:rsid w:val="001C347D"/>
    <w:rsid w:val="001C36C7"/>
    <w:rsid w:val="001C5FAA"/>
    <w:rsid w:val="001C60B8"/>
    <w:rsid w:val="001C6617"/>
    <w:rsid w:val="001C68E9"/>
    <w:rsid w:val="001C77A3"/>
    <w:rsid w:val="001C7855"/>
    <w:rsid w:val="001D190D"/>
    <w:rsid w:val="001D1C93"/>
    <w:rsid w:val="001D36A0"/>
    <w:rsid w:val="001D4D12"/>
    <w:rsid w:val="001D607F"/>
    <w:rsid w:val="001D66E4"/>
    <w:rsid w:val="001D7520"/>
    <w:rsid w:val="001E0347"/>
    <w:rsid w:val="001E1435"/>
    <w:rsid w:val="001E3BAF"/>
    <w:rsid w:val="001E3F18"/>
    <w:rsid w:val="001E3F23"/>
    <w:rsid w:val="001E7006"/>
    <w:rsid w:val="001E73B5"/>
    <w:rsid w:val="001F0256"/>
    <w:rsid w:val="001F05B3"/>
    <w:rsid w:val="001F0C94"/>
    <w:rsid w:val="001F1749"/>
    <w:rsid w:val="001F1BB2"/>
    <w:rsid w:val="001F2BC9"/>
    <w:rsid w:val="001F2D3E"/>
    <w:rsid w:val="001F37BB"/>
    <w:rsid w:val="001F38B5"/>
    <w:rsid w:val="001F3A1E"/>
    <w:rsid w:val="001F3AF2"/>
    <w:rsid w:val="001F3BD3"/>
    <w:rsid w:val="001F45B9"/>
    <w:rsid w:val="001F4AAE"/>
    <w:rsid w:val="001F5436"/>
    <w:rsid w:val="001F67B4"/>
    <w:rsid w:val="001F763A"/>
    <w:rsid w:val="00202BF7"/>
    <w:rsid w:val="00202E1A"/>
    <w:rsid w:val="002035D3"/>
    <w:rsid w:val="00203665"/>
    <w:rsid w:val="00203B30"/>
    <w:rsid w:val="00203E91"/>
    <w:rsid w:val="002043B8"/>
    <w:rsid w:val="00204496"/>
    <w:rsid w:val="00204C81"/>
    <w:rsid w:val="00205A15"/>
    <w:rsid w:val="00205F8F"/>
    <w:rsid w:val="00206D2E"/>
    <w:rsid w:val="0021046D"/>
    <w:rsid w:val="002112FB"/>
    <w:rsid w:val="0021161A"/>
    <w:rsid w:val="0021194A"/>
    <w:rsid w:val="00211EB9"/>
    <w:rsid w:val="00212602"/>
    <w:rsid w:val="002131E3"/>
    <w:rsid w:val="00213354"/>
    <w:rsid w:val="002134F6"/>
    <w:rsid w:val="00214453"/>
    <w:rsid w:val="00216642"/>
    <w:rsid w:val="00216721"/>
    <w:rsid w:val="00217E09"/>
    <w:rsid w:val="0022050A"/>
    <w:rsid w:val="00221117"/>
    <w:rsid w:val="00221379"/>
    <w:rsid w:val="002225D2"/>
    <w:rsid w:val="002227DE"/>
    <w:rsid w:val="00222AB5"/>
    <w:rsid w:val="002248BB"/>
    <w:rsid w:val="00226A05"/>
    <w:rsid w:val="00226C43"/>
    <w:rsid w:val="00227893"/>
    <w:rsid w:val="002301AE"/>
    <w:rsid w:val="00230C8A"/>
    <w:rsid w:val="00231477"/>
    <w:rsid w:val="00231C9F"/>
    <w:rsid w:val="00232FAC"/>
    <w:rsid w:val="00233B6D"/>
    <w:rsid w:val="00234449"/>
    <w:rsid w:val="00235656"/>
    <w:rsid w:val="00235FE3"/>
    <w:rsid w:val="00236BBC"/>
    <w:rsid w:val="00240B66"/>
    <w:rsid w:val="0024123F"/>
    <w:rsid w:val="0024130B"/>
    <w:rsid w:val="00241556"/>
    <w:rsid w:val="00242004"/>
    <w:rsid w:val="00242652"/>
    <w:rsid w:val="002442B4"/>
    <w:rsid w:val="002457A9"/>
    <w:rsid w:val="002457BD"/>
    <w:rsid w:val="00247A38"/>
    <w:rsid w:val="00250958"/>
    <w:rsid w:val="00251444"/>
    <w:rsid w:val="002518A9"/>
    <w:rsid w:val="002529DB"/>
    <w:rsid w:val="00253833"/>
    <w:rsid w:val="0025456C"/>
    <w:rsid w:val="00254C32"/>
    <w:rsid w:val="002550CA"/>
    <w:rsid w:val="00255C1C"/>
    <w:rsid w:val="00256B31"/>
    <w:rsid w:val="00256DF8"/>
    <w:rsid w:val="00257A87"/>
    <w:rsid w:val="00261FC9"/>
    <w:rsid w:val="002629D2"/>
    <w:rsid w:val="0026316B"/>
    <w:rsid w:val="002637F5"/>
    <w:rsid w:val="002639E1"/>
    <w:rsid w:val="00264BD6"/>
    <w:rsid w:val="00265167"/>
    <w:rsid w:val="00266130"/>
    <w:rsid w:val="00266B96"/>
    <w:rsid w:val="00266C07"/>
    <w:rsid w:val="00266D3C"/>
    <w:rsid w:val="00266F0D"/>
    <w:rsid w:val="00270870"/>
    <w:rsid w:val="00271028"/>
    <w:rsid w:val="0027147F"/>
    <w:rsid w:val="002729B2"/>
    <w:rsid w:val="00274631"/>
    <w:rsid w:val="00275206"/>
    <w:rsid w:val="002756A8"/>
    <w:rsid w:val="00275833"/>
    <w:rsid w:val="00277B5B"/>
    <w:rsid w:val="00277D7A"/>
    <w:rsid w:val="00280234"/>
    <w:rsid w:val="00280A47"/>
    <w:rsid w:val="00280A96"/>
    <w:rsid w:val="0028271B"/>
    <w:rsid w:val="00284E0F"/>
    <w:rsid w:val="00285ADD"/>
    <w:rsid w:val="00285B22"/>
    <w:rsid w:val="00287210"/>
    <w:rsid w:val="002905D2"/>
    <w:rsid w:val="00291805"/>
    <w:rsid w:val="00291E1F"/>
    <w:rsid w:val="0029241D"/>
    <w:rsid w:val="002956A5"/>
    <w:rsid w:val="00295D5D"/>
    <w:rsid w:val="002966FD"/>
    <w:rsid w:val="002A1C5B"/>
    <w:rsid w:val="002A2528"/>
    <w:rsid w:val="002A4435"/>
    <w:rsid w:val="002A489F"/>
    <w:rsid w:val="002A4BAC"/>
    <w:rsid w:val="002A5068"/>
    <w:rsid w:val="002A54C1"/>
    <w:rsid w:val="002A68BE"/>
    <w:rsid w:val="002A6932"/>
    <w:rsid w:val="002B034B"/>
    <w:rsid w:val="002B0774"/>
    <w:rsid w:val="002B0F0D"/>
    <w:rsid w:val="002B1537"/>
    <w:rsid w:val="002B1C59"/>
    <w:rsid w:val="002B3674"/>
    <w:rsid w:val="002B3B01"/>
    <w:rsid w:val="002B3B7F"/>
    <w:rsid w:val="002B49AA"/>
    <w:rsid w:val="002B5822"/>
    <w:rsid w:val="002B758A"/>
    <w:rsid w:val="002B7AC1"/>
    <w:rsid w:val="002C28FE"/>
    <w:rsid w:val="002C3497"/>
    <w:rsid w:val="002C3C7C"/>
    <w:rsid w:val="002C3F76"/>
    <w:rsid w:val="002C4766"/>
    <w:rsid w:val="002C5303"/>
    <w:rsid w:val="002C5FF7"/>
    <w:rsid w:val="002C67C2"/>
    <w:rsid w:val="002C6E63"/>
    <w:rsid w:val="002C7153"/>
    <w:rsid w:val="002D0612"/>
    <w:rsid w:val="002D0733"/>
    <w:rsid w:val="002D1518"/>
    <w:rsid w:val="002D28F9"/>
    <w:rsid w:val="002D2D39"/>
    <w:rsid w:val="002D2F05"/>
    <w:rsid w:val="002D42F7"/>
    <w:rsid w:val="002D5C2F"/>
    <w:rsid w:val="002D7C8C"/>
    <w:rsid w:val="002E0205"/>
    <w:rsid w:val="002E05D9"/>
    <w:rsid w:val="002E125C"/>
    <w:rsid w:val="002E2EAD"/>
    <w:rsid w:val="002E2F1F"/>
    <w:rsid w:val="002E5AB0"/>
    <w:rsid w:val="002E62FE"/>
    <w:rsid w:val="002E673F"/>
    <w:rsid w:val="002E77E3"/>
    <w:rsid w:val="002E7DD6"/>
    <w:rsid w:val="002F1560"/>
    <w:rsid w:val="002F36FC"/>
    <w:rsid w:val="002F45E2"/>
    <w:rsid w:val="002F4BDF"/>
    <w:rsid w:val="002F6AD7"/>
    <w:rsid w:val="002F76D4"/>
    <w:rsid w:val="003009FA"/>
    <w:rsid w:val="003016EE"/>
    <w:rsid w:val="003025C6"/>
    <w:rsid w:val="003030BB"/>
    <w:rsid w:val="0030320A"/>
    <w:rsid w:val="003058A3"/>
    <w:rsid w:val="00306494"/>
    <w:rsid w:val="003072E1"/>
    <w:rsid w:val="003078E0"/>
    <w:rsid w:val="00312CC3"/>
    <w:rsid w:val="003130AC"/>
    <w:rsid w:val="003135ED"/>
    <w:rsid w:val="003137B7"/>
    <w:rsid w:val="00314175"/>
    <w:rsid w:val="003147E1"/>
    <w:rsid w:val="00317467"/>
    <w:rsid w:val="003202BE"/>
    <w:rsid w:val="0032040D"/>
    <w:rsid w:val="00320B58"/>
    <w:rsid w:val="00320F93"/>
    <w:rsid w:val="00323236"/>
    <w:rsid w:val="00323452"/>
    <w:rsid w:val="00323D79"/>
    <w:rsid w:val="00325589"/>
    <w:rsid w:val="0032615A"/>
    <w:rsid w:val="00326987"/>
    <w:rsid w:val="0032701F"/>
    <w:rsid w:val="003278AC"/>
    <w:rsid w:val="0033045E"/>
    <w:rsid w:val="003306D7"/>
    <w:rsid w:val="003314A6"/>
    <w:rsid w:val="00332011"/>
    <w:rsid w:val="00333A7A"/>
    <w:rsid w:val="0033448B"/>
    <w:rsid w:val="00334941"/>
    <w:rsid w:val="00334BB7"/>
    <w:rsid w:val="00335BFA"/>
    <w:rsid w:val="00335EEB"/>
    <w:rsid w:val="0034027A"/>
    <w:rsid w:val="003409BA"/>
    <w:rsid w:val="00341445"/>
    <w:rsid w:val="003417FA"/>
    <w:rsid w:val="00343465"/>
    <w:rsid w:val="00343D29"/>
    <w:rsid w:val="003440CF"/>
    <w:rsid w:val="00344481"/>
    <w:rsid w:val="00345D4A"/>
    <w:rsid w:val="00346220"/>
    <w:rsid w:val="003476E2"/>
    <w:rsid w:val="00350541"/>
    <w:rsid w:val="00350E61"/>
    <w:rsid w:val="003513D1"/>
    <w:rsid w:val="003519D8"/>
    <w:rsid w:val="00351AD4"/>
    <w:rsid w:val="003531FD"/>
    <w:rsid w:val="003534D4"/>
    <w:rsid w:val="00353632"/>
    <w:rsid w:val="00355701"/>
    <w:rsid w:val="00355EBA"/>
    <w:rsid w:val="00355FA3"/>
    <w:rsid w:val="00356B8A"/>
    <w:rsid w:val="00357821"/>
    <w:rsid w:val="003579B5"/>
    <w:rsid w:val="00357DAF"/>
    <w:rsid w:val="00361CD0"/>
    <w:rsid w:val="00363653"/>
    <w:rsid w:val="0036418F"/>
    <w:rsid w:val="00364C97"/>
    <w:rsid w:val="00365763"/>
    <w:rsid w:val="003668A4"/>
    <w:rsid w:val="00366A25"/>
    <w:rsid w:val="0036724D"/>
    <w:rsid w:val="00367A9A"/>
    <w:rsid w:val="003717F1"/>
    <w:rsid w:val="00371B40"/>
    <w:rsid w:val="00373546"/>
    <w:rsid w:val="00373855"/>
    <w:rsid w:val="00374B20"/>
    <w:rsid w:val="00374F92"/>
    <w:rsid w:val="0037543D"/>
    <w:rsid w:val="00376303"/>
    <w:rsid w:val="00376523"/>
    <w:rsid w:val="00376ACE"/>
    <w:rsid w:val="00377299"/>
    <w:rsid w:val="0037786E"/>
    <w:rsid w:val="0038058B"/>
    <w:rsid w:val="00381EBE"/>
    <w:rsid w:val="0038268F"/>
    <w:rsid w:val="0038292C"/>
    <w:rsid w:val="00383E0A"/>
    <w:rsid w:val="00384ABC"/>
    <w:rsid w:val="00384BDB"/>
    <w:rsid w:val="00385101"/>
    <w:rsid w:val="00385C60"/>
    <w:rsid w:val="00386022"/>
    <w:rsid w:val="00386338"/>
    <w:rsid w:val="00387044"/>
    <w:rsid w:val="00387ED4"/>
    <w:rsid w:val="00387FC8"/>
    <w:rsid w:val="00390B84"/>
    <w:rsid w:val="00390DDC"/>
    <w:rsid w:val="00392909"/>
    <w:rsid w:val="00394183"/>
    <w:rsid w:val="0039610E"/>
    <w:rsid w:val="00396745"/>
    <w:rsid w:val="0039678B"/>
    <w:rsid w:val="0039742C"/>
    <w:rsid w:val="003A091F"/>
    <w:rsid w:val="003A268C"/>
    <w:rsid w:val="003A4D53"/>
    <w:rsid w:val="003A4F52"/>
    <w:rsid w:val="003A53D4"/>
    <w:rsid w:val="003A66EF"/>
    <w:rsid w:val="003A757B"/>
    <w:rsid w:val="003B046B"/>
    <w:rsid w:val="003B201C"/>
    <w:rsid w:val="003B2B4E"/>
    <w:rsid w:val="003B3352"/>
    <w:rsid w:val="003B38AB"/>
    <w:rsid w:val="003B395F"/>
    <w:rsid w:val="003B491F"/>
    <w:rsid w:val="003B4A1E"/>
    <w:rsid w:val="003B4A77"/>
    <w:rsid w:val="003B4FE8"/>
    <w:rsid w:val="003B6D00"/>
    <w:rsid w:val="003B6D6F"/>
    <w:rsid w:val="003B7CA9"/>
    <w:rsid w:val="003C443A"/>
    <w:rsid w:val="003C5205"/>
    <w:rsid w:val="003C6004"/>
    <w:rsid w:val="003C65BD"/>
    <w:rsid w:val="003D11FC"/>
    <w:rsid w:val="003D20B7"/>
    <w:rsid w:val="003D28C7"/>
    <w:rsid w:val="003D31E5"/>
    <w:rsid w:val="003D42CD"/>
    <w:rsid w:val="003D48AE"/>
    <w:rsid w:val="003D54FE"/>
    <w:rsid w:val="003D571B"/>
    <w:rsid w:val="003D60FD"/>
    <w:rsid w:val="003D6975"/>
    <w:rsid w:val="003E0AB7"/>
    <w:rsid w:val="003E1395"/>
    <w:rsid w:val="003E1E75"/>
    <w:rsid w:val="003E1EBE"/>
    <w:rsid w:val="003E3028"/>
    <w:rsid w:val="003E322B"/>
    <w:rsid w:val="003E35C1"/>
    <w:rsid w:val="003E37C9"/>
    <w:rsid w:val="003E42EC"/>
    <w:rsid w:val="003E56F1"/>
    <w:rsid w:val="003E58DB"/>
    <w:rsid w:val="003E5C38"/>
    <w:rsid w:val="003E6C24"/>
    <w:rsid w:val="003F1CD2"/>
    <w:rsid w:val="003F2388"/>
    <w:rsid w:val="003F2E88"/>
    <w:rsid w:val="003F3031"/>
    <w:rsid w:val="003F35D3"/>
    <w:rsid w:val="003F5452"/>
    <w:rsid w:val="003F5C11"/>
    <w:rsid w:val="003F6080"/>
    <w:rsid w:val="003F610E"/>
    <w:rsid w:val="003F6D11"/>
    <w:rsid w:val="003F7408"/>
    <w:rsid w:val="00400562"/>
    <w:rsid w:val="00404FD0"/>
    <w:rsid w:val="00406BEC"/>
    <w:rsid w:val="0040708B"/>
    <w:rsid w:val="0040726D"/>
    <w:rsid w:val="00407578"/>
    <w:rsid w:val="00407D34"/>
    <w:rsid w:val="0040907F"/>
    <w:rsid w:val="0041051F"/>
    <w:rsid w:val="00410A0F"/>
    <w:rsid w:val="0041168D"/>
    <w:rsid w:val="00412A7C"/>
    <w:rsid w:val="00413705"/>
    <w:rsid w:val="00413785"/>
    <w:rsid w:val="004138DB"/>
    <w:rsid w:val="00413E78"/>
    <w:rsid w:val="00415DA7"/>
    <w:rsid w:val="00416B02"/>
    <w:rsid w:val="004170B4"/>
    <w:rsid w:val="004200D5"/>
    <w:rsid w:val="004219D6"/>
    <w:rsid w:val="004233AC"/>
    <w:rsid w:val="00426292"/>
    <w:rsid w:val="00426D01"/>
    <w:rsid w:val="004276D7"/>
    <w:rsid w:val="00427B36"/>
    <w:rsid w:val="00430839"/>
    <w:rsid w:val="004310B8"/>
    <w:rsid w:val="00433BC1"/>
    <w:rsid w:val="00434A4D"/>
    <w:rsid w:val="004351FA"/>
    <w:rsid w:val="004358EA"/>
    <w:rsid w:val="004360D7"/>
    <w:rsid w:val="004364D2"/>
    <w:rsid w:val="004365BF"/>
    <w:rsid w:val="004369AC"/>
    <w:rsid w:val="00436F9B"/>
    <w:rsid w:val="004403EF"/>
    <w:rsid w:val="00440BE3"/>
    <w:rsid w:val="004410E3"/>
    <w:rsid w:val="004419A0"/>
    <w:rsid w:val="00442562"/>
    <w:rsid w:val="00445AEF"/>
    <w:rsid w:val="00446576"/>
    <w:rsid w:val="004471CF"/>
    <w:rsid w:val="004475ED"/>
    <w:rsid w:val="004477A2"/>
    <w:rsid w:val="004516B4"/>
    <w:rsid w:val="00452174"/>
    <w:rsid w:val="004532C1"/>
    <w:rsid w:val="0045492B"/>
    <w:rsid w:val="00455340"/>
    <w:rsid w:val="00455424"/>
    <w:rsid w:val="00456EE7"/>
    <w:rsid w:val="00457588"/>
    <w:rsid w:val="004576D1"/>
    <w:rsid w:val="00457803"/>
    <w:rsid w:val="0046059A"/>
    <w:rsid w:val="00463AAA"/>
    <w:rsid w:val="00463BAC"/>
    <w:rsid w:val="00463EEE"/>
    <w:rsid w:val="00464A06"/>
    <w:rsid w:val="00464FF7"/>
    <w:rsid w:val="0046630E"/>
    <w:rsid w:val="00471524"/>
    <w:rsid w:val="00475B1C"/>
    <w:rsid w:val="004761FE"/>
    <w:rsid w:val="004778ED"/>
    <w:rsid w:val="0048019C"/>
    <w:rsid w:val="00481B24"/>
    <w:rsid w:val="00481D94"/>
    <w:rsid w:val="004821F4"/>
    <w:rsid w:val="00482856"/>
    <w:rsid w:val="00483D8D"/>
    <w:rsid w:val="00483DE9"/>
    <w:rsid w:val="004849A7"/>
    <w:rsid w:val="00484BD1"/>
    <w:rsid w:val="00484BF3"/>
    <w:rsid w:val="004851BE"/>
    <w:rsid w:val="00485B2C"/>
    <w:rsid w:val="00485CC1"/>
    <w:rsid w:val="00485F67"/>
    <w:rsid w:val="0048699D"/>
    <w:rsid w:val="00487A33"/>
    <w:rsid w:val="00487BB9"/>
    <w:rsid w:val="00487F40"/>
    <w:rsid w:val="00492094"/>
    <w:rsid w:val="0049260A"/>
    <w:rsid w:val="00493E1E"/>
    <w:rsid w:val="004945A5"/>
    <w:rsid w:val="00494C99"/>
    <w:rsid w:val="00495CB5"/>
    <w:rsid w:val="00497089"/>
    <w:rsid w:val="004A0499"/>
    <w:rsid w:val="004A0525"/>
    <w:rsid w:val="004A1FB8"/>
    <w:rsid w:val="004A320B"/>
    <w:rsid w:val="004A3A07"/>
    <w:rsid w:val="004A42E4"/>
    <w:rsid w:val="004A44BC"/>
    <w:rsid w:val="004A6B1F"/>
    <w:rsid w:val="004B0A5D"/>
    <w:rsid w:val="004B0C29"/>
    <w:rsid w:val="004B1FEE"/>
    <w:rsid w:val="004B2815"/>
    <w:rsid w:val="004B281C"/>
    <w:rsid w:val="004B2C09"/>
    <w:rsid w:val="004B3129"/>
    <w:rsid w:val="004B3554"/>
    <w:rsid w:val="004B3DB0"/>
    <w:rsid w:val="004B4693"/>
    <w:rsid w:val="004B4C63"/>
    <w:rsid w:val="004B5B1E"/>
    <w:rsid w:val="004B5E5D"/>
    <w:rsid w:val="004B5FE7"/>
    <w:rsid w:val="004B6D5B"/>
    <w:rsid w:val="004C096D"/>
    <w:rsid w:val="004C186F"/>
    <w:rsid w:val="004C2517"/>
    <w:rsid w:val="004C2B73"/>
    <w:rsid w:val="004C3660"/>
    <w:rsid w:val="004C4F75"/>
    <w:rsid w:val="004C4F96"/>
    <w:rsid w:val="004C5737"/>
    <w:rsid w:val="004C5C95"/>
    <w:rsid w:val="004D0251"/>
    <w:rsid w:val="004D13F1"/>
    <w:rsid w:val="004D2673"/>
    <w:rsid w:val="004D483C"/>
    <w:rsid w:val="004D4D3D"/>
    <w:rsid w:val="004D5750"/>
    <w:rsid w:val="004D6DCC"/>
    <w:rsid w:val="004E0010"/>
    <w:rsid w:val="004E1329"/>
    <w:rsid w:val="004E18E3"/>
    <w:rsid w:val="004E1C16"/>
    <w:rsid w:val="004E2049"/>
    <w:rsid w:val="004E2732"/>
    <w:rsid w:val="004E274E"/>
    <w:rsid w:val="004E2A79"/>
    <w:rsid w:val="004E54F7"/>
    <w:rsid w:val="004E6178"/>
    <w:rsid w:val="004E7768"/>
    <w:rsid w:val="004E7F31"/>
    <w:rsid w:val="004F0150"/>
    <w:rsid w:val="004F22FA"/>
    <w:rsid w:val="004F2739"/>
    <w:rsid w:val="004F34F0"/>
    <w:rsid w:val="004F4E5B"/>
    <w:rsid w:val="004F64B8"/>
    <w:rsid w:val="004F6A86"/>
    <w:rsid w:val="004F7B24"/>
    <w:rsid w:val="005000B8"/>
    <w:rsid w:val="00502BC2"/>
    <w:rsid w:val="00503C34"/>
    <w:rsid w:val="0050522E"/>
    <w:rsid w:val="00512A5A"/>
    <w:rsid w:val="005135E2"/>
    <w:rsid w:val="005140FC"/>
    <w:rsid w:val="005161C1"/>
    <w:rsid w:val="00516499"/>
    <w:rsid w:val="005166BF"/>
    <w:rsid w:val="00517EE5"/>
    <w:rsid w:val="00520BD6"/>
    <w:rsid w:val="005220FF"/>
    <w:rsid w:val="0052218E"/>
    <w:rsid w:val="0052385F"/>
    <w:rsid w:val="00524397"/>
    <w:rsid w:val="005257EE"/>
    <w:rsid w:val="00525B9B"/>
    <w:rsid w:val="00526065"/>
    <w:rsid w:val="0052626E"/>
    <w:rsid w:val="005262C7"/>
    <w:rsid w:val="0052666D"/>
    <w:rsid w:val="0052680C"/>
    <w:rsid w:val="00533063"/>
    <w:rsid w:val="0053394C"/>
    <w:rsid w:val="00534A08"/>
    <w:rsid w:val="00534A38"/>
    <w:rsid w:val="00534F73"/>
    <w:rsid w:val="00535B97"/>
    <w:rsid w:val="0053668A"/>
    <w:rsid w:val="00536EBE"/>
    <w:rsid w:val="00537008"/>
    <w:rsid w:val="00537DE2"/>
    <w:rsid w:val="00537F16"/>
    <w:rsid w:val="0053B069"/>
    <w:rsid w:val="00542B1D"/>
    <w:rsid w:val="00543C5E"/>
    <w:rsid w:val="0054524D"/>
    <w:rsid w:val="00545F11"/>
    <w:rsid w:val="00546357"/>
    <w:rsid w:val="0054664B"/>
    <w:rsid w:val="00547EE0"/>
    <w:rsid w:val="00550267"/>
    <w:rsid w:val="0055069D"/>
    <w:rsid w:val="005512F1"/>
    <w:rsid w:val="005518B9"/>
    <w:rsid w:val="00552032"/>
    <w:rsid w:val="00552B91"/>
    <w:rsid w:val="005534CC"/>
    <w:rsid w:val="00554B91"/>
    <w:rsid w:val="00556141"/>
    <w:rsid w:val="00556F07"/>
    <w:rsid w:val="00557146"/>
    <w:rsid w:val="00557E2B"/>
    <w:rsid w:val="00557E44"/>
    <w:rsid w:val="00557EFB"/>
    <w:rsid w:val="00560247"/>
    <w:rsid w:val="00562F53"/>
    <w:rsid w:val="00563955"/>
    <w:rsid w:val="00565527"/>
    <w:rsid w:val="00565AB7"/>
    <w:rsid w:val="005661D3"/>
    <w:rsid w:val="0056665A"/>
    <w:rsid w:val="00570D58"/>
    <w:rsid w:val="005711F0"/>
    <w:rsid w:val="00571B25"/>
    <w:rsid w:val="00572CFC"/>
    <w:rsid w:val="0057384D"/>
    <w:rsid w:val="00573C3E"/>
    <w:rsid w:val="005741E5"/>
    <w:rsid w:val="00575CF0"/>
    <w:rsid w:val="00575D8E"/>
    <w:rsid w:val="00575FEE"/>
    <w:rsid w:val="00576055"/>
    <w:rsid w:val="00576DF5"/>
    <w:rsid w:val="00577041"/>
    <w:rsid w:val="005805DC"/>
    <w:rsid w:val="00581287"/>
    <w:rsid w:val="0058235C"/>
    <w:rsid w:val="005823F4"/>
    <w:rsid w:val="005827F1"/>
    <w:rsid w:val="00583C44"/>
    <w:rsid w:val="00583CAE"/>
    <w:rsid w:val="00583EFD"/>
    <w:rsid w:val="0058461E"/>
    <w:rsid w:val="00585627"/>
    <w:rsid w:val="005858B0"/>
    <w:rsid w:val="00590A27"/>
    <w:rsid w:val="00591790"/>
    <w:rsid w:val="0059209A"/>
    <w:rsid w:val="00592DDE"/>
    <w:rsid w:val="00593026"/>
    <w:rsid w:val="00593811"/>
    <w:rsid w:val="00594690"/>
    <w:rsid w:val="0059474F"/>
    <w:rsid w:val="005952CD"/>
    <w:rsid w:val="00595F5A"/>
    <w:rsid w:val="005971D8"/>
    <w:rsid w:val="005A038A"/>
    <w:rsid w:val="005A0810"/>
    <w:rsid w:val="005A091B"/>
    <w:rsid w:val="005A1C3F"/>
    <w:rsid w:val="005A220D"/>
    <w:rsid w:val="005A2ED2"/>
    <w:rsid w:val="005A39CF"/>
    <w:rsid w:val="005A4C92"/>
    <w:rsid w:val="005A4E39"/>
    <w:rsid w:val="005A5531"/>
    <w:rsid w:val="005A5B14"/>
    <w:rsid w:val="005A74D3"/>
    <w:rsid w:val="005A7E28"/>
    <w:rsid w:val="005B026D"/>
    <w:rsid w:val="005B0586"/>
    <w:rsid w:val="005B12AD"/>
    <w:rsid w:val="005B193F"/>
    <w:rsid w:val="005B278A"/>
    <w:rsid w:val="005B2F1E"/>
    <w:rsid w:val="005B300D"/>
    <w:rsid w:val="005B3B59"/>
    <w:rsid w:val="005B447E"/>
    <w:rsid w:val="005B50AA"/>
    <w:rsid w:val="005B511F"/>
    <w:rsid w:val="005B7544"/>
    <w:rsid w:val="005B76BD"/>
    <w:rsid w:val="005B7946"/>
    <w:rsid w:val="005C1B3D"/>
    <w:rsid w:val="005C2A0A"/>
    <w:rsid w:val="005C2EA9"/>
    <w:rsid w:val="005C38DF"/>
    <w:rsid w:val="005C3E0C"/>
    <w:rsid w:val="005C6793"/>
    <w:rsid w:val="005C6C09"/>
    <w:rsid w:val="005D0B6A"/>
    <w:rsid w:val="005D0C23"/>
    <w:rsid w:val="005D14AB"/>
    <w:rsid w:val="005D1B9B"/>
    <w:rsid w:val="005D1D1B"/>
    <w:rsid w:val="005D387F"/>
    <w:rsid w:val="005D4437"/>
    <w:rsid w:val="005D4AD3"/>
    <w:rsid w:val="005D6959"/>
    <w:rsid w:val="005D706D"/>
    <w:rsid w:val="005D7E68"/>
    <w:rsid w:val="005E006E"/>
    <w:rsid w:val="005E0ADC"/>
    <w:rsid w:val="005E1480"/>
    <w:rsid w:val="005E1485"/>
    <w:rsid w:val="005E18BD"/>
    <w:rsid w:val="005E355B"/>
    <w:rsid w:val="005E3BBB"/>
    <w:rsid w:val="005E51F3"/>
    <w:rsid w:val="005E5B0F"/>
    <w:rsid w:val="005E5D17"/>
    <w:rsid w:val="005E5F5D"/>
    <w:rsid w:val="005E738A"/>
    <w:rsid w:val="005E7585"/>
    <w:rsid w:val="005F003C"/>
    <w:rsid w:val="005F0724"/>
    <w:rsid w:val="005F0B28"/>
    <w:rsid w:val="005F1A22"/>
    <w:rsid w:val="005F2220"/>
    <w:rsid w:val="005F2FC7"/>
    <w:rsid w:val="005F3FF3"/>
    <w:rsid w:val="005F4D16"/>
    <w:rsid w:val="005F589F"/>
    <w:rsid w:val="005F6A7D"/>
    <w:rsid w:val="005F75EB"/>
    <w:rsid w:val="005F7E65"/>
    <w:rsid w:val="00601EFE"/>
    <w:rsid w:val="006036D7"/>
    <w:rsid w:val="00605259"/>
    <w:rsid w:val="00605A04"/>
    <w:rsid w:val="00605D10"/>
    <w:rsid w:val="00606233"/>
    <w:rsid w:val="00610339"/>
    <w:rsid w:val="00611A2A"/>
    <w:rsid w:val="00611AE6"/>
    <w:rsid w:val="00612FC3"/>
    <w:rsid w:val="0061302B"/>
    <w:rsid w:val="006132D3"/>
    <w:rsid w:val="00614D71"/>
    <w:rsid w:val="00616D3B"/>
    <w:rsid w:val="00620996"/>
    <w:rsid w:val="00622EFE"/>
    <w:rsid w:val="00623842"/>
    <w:rsid w:val="00624596"/>
    <w:rsid w:val="00624C2B"/>
    <w:rsid w:val="0062565A"/>
    <w:rsid w:val="006269F7"/>
    <w:rsid w:val="00627BB3"/>
    <w:rsid w:val="006302E4"/>
    <w:rsid w:val="00630A4A"/>
    <w:rsid w:val="00631FEA"/>
    <w:rsid w:val="006325DC"/>
    <w:rsid w:val="00632C5C"/>
    <w:rsid w:val="00633146"/>
    <w:rsid w:val="00633E60"/>
    <w:rsid w:val="006346E0"/>
    <w:rsid w:val="006347CD"/>
    <w:rsid w:val="006352DC"/>
    <w:rsid w:val="006361BD"/>
    <w:rsid w:val="0063638C"/>
    <w:rsid w:val="0063644D"/>
    <w:rsid w:val="00637A01"/>
    <w:rsid w:val="00640023"/>
    <w:rsid w:val="00640074"/>
    <w:rsid w:val="006405D4"/>
    <w:rsid w:val="00640997"/>
    <w:rsid w:val="00640AC4"/>
    <w:rsid w:val="00640CC6"/>
    <w:rsid w:val="00641819"/>
    <w:rsid w:val="00641F96"/>
    <w:rsid w:val="00642762"/>
    <w:rsid w:val="006434B3"/>
    <w:rsid w:val="00643837"/>
    <w:rsid w:val="006442E5"/>
    <w:rsid w:val="00644D0F"/>
    <w:rsid w:val="00645AB4"/>
    <w:rsid w:val="0064612E"/>
    <w:rsid w:val="00647B36"/>
    <w:rsid w:val="00653086"/>
    <w:rsid w:val="006530C3"/>
    <w:rsid w:val="006532D8"/>
    <w:rsid w:val="00653C70"/>
    <w:rsid w:val="00654050"/>
    <w:rsid w:val="00654455"/>
    <w:rsid w:val="00654C9A"/>
    <w:rsid w:val="006554CC"/>
    <w:rsid w:val="00655ED4"/>
    <w:rsid w:val="0065679E"/>
    <w:rsid w:val="00656A3E"/>
    <w:rsid w:val="00656C1B"/>
    <w:rsid w:val="006572A6"/>
    <w:rsid w:val="00657AD5"/>
    <w:rsid w:val="00660073"/>
    <w:rsid w:val="00661620"/>
    <w:rsid w:val="006628B8"/>
    <w:rsid w:val="0066304B"/>
    <w:rsid w:val="00663E71"/>
    <w:rsid w:val="00664EFB"/>
    <w:rsid w:val="00665BEB"/>
    <w:rsid w:val="00666D89"/>
    <w:rsid w:val="00666FA9"/>
    <w:rsid w:val="006679A4"/>
    <w:rsid w:val="00670466"/>
    <w:rsid w:val="00671CF1"/>
    <w:rsid w:val="00673148"/>
    <w:rsid w:val="0067323C"/>
    <w:rsid w:val="006736BF"/>
    <w:rsid w:val="00673765"/>
    <w:rsid w:val="006739BD"/>
    <w:rsid w:val="00673AB4"/>
    <w:rsid w:val="0067421F"/>
    <w:rsid w:val="00674563"/>
    <w:rsid w:val="00674CB3"/>
    <w:rsid w:val="00675867"/>
    <w:rsid w:val="00675A1F"/>
    <w:rsid w:val="00676125"/>
    <w:rsid w:val="006761DB"/>
    <w:rsid w:val="006768D4"/>
    <w:rsid w:val="00676D49"/>
    <w:rsid w:val="00680991"/>
    <w:rsid w:val="0068125B"/>
    <w:rsid w:val="006812B7"/>
    <w:rsid w:val="0068223D"/>
    <w:rsid w:val="0068247D"/>
    <w:rsid w:val="00682762"/>
    <w:rsid w:val="00682FB1"/>
    <w:rsid w:val="0068368E"/>
    <w:rsid w:val="006842D0"/>
    <w:rsid w:val="00685912"/>
    <w:rsid w:val="00685DF0"/>
    <w:rsid w:val="00686042"/>
    <w:rsid w:val="006874E5"/>
    <w:rsid w:val="00687FBF"/>
    <w:rsid w:val="00690836"/>
    <w:rsid w:val="00690FF1"/>
    <w:rsid w:val="00695B78"/>
    <w:rsid w:val="00696974"/>
    <w:rsid w:val="00696BAA"/>
    <w:rsid w:val="00696CAF"/>
    <w:rsid w:val="00696CEA"/>
    <w:rsid w:val="00697D60"/>
    <w:rsid w:val="00697FAE"/>
    <w:rsid w:val="006A145F"/>
    <w:rsid w:val="006A226B"/>
    <w:rsid w:val="006A36EF"/>
    <w:rsid w:val="006A3883"/>
    <w:rsid w:val="006A3D9F"/>
    <w:rsid w:val="006A48FD"/>
    <w:rsid w:val="006A6F44"/>
    <w:rsid w:val="006A7448"/>
    <w:rsid w:val="006A7E86"/>
    <w:rsid w:val="006B0B88"/>
    <w:rsid w:val="006B1136"/>
    <w:rsid w:val="006B35FF"/>
    <w:rsid w:val="006B4DDA"/>
    <w:rsid w:val="006B4F45"/>
    <w:rsid w:val="006B5AE4"/>
    <w:rsid w:val="006B5DC2"/>
    <w:rsid w:val="006B6555"/>
    <w:rsid w:val="006C1A08"/>
    <w:rsid w:val="006C2D0B"/>
    <w:rsid w:val="006C5677"/>
    <w:rsid w:val="006C6103"/>
    <w:rsid w:val="006C6BC7"/>
    <w:rsid w:val="006C6F91"/>
    <w:rsid w:val="006C7D73"/>
    <w:rsid w:val="006D04D3"/>
    <w:rsid w:val="006D1387"/>
    <w:rsid w:val="006D1983"/>
    <w:rsid w:val="006D1F8D"/>
    <w:rsid w:val="006D2A6A"/>
    <w:rsid w:val="006D3F9A"/>
    <w:rsid w:val="006D3FB3"/>
    <w:rsid w:val="006D4238"/>
    <w:rsid w:val="006D5616"/>
    <w:rsid w:val="006D57C0"/>
    <w:rsid w:val="006D5813"/>
    <w:rsid w:val="006D674E"/>
    <w:rsid w:val="006D6B31"/>
    <w:rsid w:val="006D6D32"/>
    <w:rsid w:val="006D7898"/>
    <w:rsid w:val="006D7A68"/>
    <w:rsid w:val="006E1942"/>
    <w:rsid w:val="006E1BD2"/>
    <w:rsid w:val="006E267B"/>
    <w:rsid w:val="006E46AD"/>
    <w:rsid w:val="006E4CF7"/>
    <w:rsid w:val="006E5BCF"/>
    <w:rsid w:val="006E6048"/>
    <w:rsid w:val="006E6F3D"/>
    <w:rsid w:val="006F054A"/>
    <w:rsid w:val="006F0C0B"/>
    <w:rsid w:val="006F17D3"/>
    <w:rsid w:val="006F26C5"/>
    <w:rsid w:val="006F3748"/>
    <w:rsid w:val="006F39A8"/>
    <w:rsid w:val="006F4128"/>
    <w:rsid w:val="006F41C2"/>
    <w:rsid w:val="006F4711"/>
    <w:rsid w:val="006F5720"/>
    <w:rsid w:val="006F5B35"/>
    <w:rsid w:val="006F6CF3"/>
    <w:rsid w:val="006F760F"/>
    <w:rsid w:val="006F77CF"/>
    <w:rsid w:val="00701319"/>
    <w:rsid w:val="007027AC"/>
    <w:rsid w:val="00702DD1"/>
    <w:rsid w:val="007037EC"/>
    <w:rsid w:val="00703D6B"/>
    <w:rsid w:val="0070582A"/>
    <w:rsid w:val="00705884"/>
    <w:rsid w:val="00705EDD"/>
    <w:rsid w:val="007060E3"/>
    <w:rsid w:val="007117DA"/>
    <w:rsid w:val="00712EB6"/>
    <w:rsid w:val="0071321B"/>
    <w:rsid w:val="007138AA"/>
    <w:rsid w:val="007143E8"/>
    <w:rsid w:val="00714D88"/>
    <w:rsid w:val="00715502"/>
    <w:rsid w:val="0071674C"/>
    <w:rsid w:val="00716F2C"/>
    <w:rsid w:val="00717677"/>
    <w:rsid w:val="007216D4"/>
    <w:rsid w:val="00721ADC"/>
    <w:rsid w:val="00721B28"/>
    <w:rsid w:val="00723350"/>
    <w:rsid w:val="00723A33"/>
    <w:rsid w:val="007255E8"/>
    <w:rsid w:val="00725BA3"/>
    <w:rsid w:val="00725C2E"/>
    <w:rsid w:val="00726B59"/>
    <w:rsid w:val="00726C0C"/>
    <w:rsid w:val="00726F1D"/>
    <w:rsid w:val="00727BFB"/>
    <w:rsid w:val="00727CF2"/>
    <w:rsid w:val="0073151B"/>
    <w:rsid w:val="00731E92"/>
    <w:rsid w:val="00732A20"/>
    <w:rsid w:val="00733115"/>
    <w:rsid w:val="00733386"/>
    <w:rsid w:val="00733806"/>
    <w:rsid w:val="007356E3"/>
    <w:rsid w:val="00736201"/>
    <w:rsid w:val="00737024"/>
    <w:rsid w:val="00737151"/>
    <w:rsid w:val="00737886"/>
    <w:rsid w:val="00740853"/>
    <w:rsid w:val="007408BD"/>
    <w:rsid w:val="0074139B"/>
    <w:rsid w:val="007417B8"/>
    <w:rsid w:val="00741DED"/>
    <w:rsid w:val="007421FA"/>
    <w:rsid w:val="007424AF"/>
    <w:rsid w:val="0074470C"/>
    <w:rsid w:val="00744849"/>
    <w:rsid w:val="00744C87"/>
    <w:rsid w:val="0074528A"/>
    <w:rsid w:val="00745C51"/>
    <w:rsid w:val="00745FE2"/>
    <w:rsid w:val="007467BD"/>
    <w:rsid w:val="007500B1"/>
    <w:rsid w:val="00750730"/>
    <w:rsid w:val="00750AA7"/>
    <w:rsid w:val="0075126F"/>
    <w:rsid w:val="0075128E"/>
    <w:rsid w:val="00752384"/>
    <w:rsid w:val="00753355"/>
    <w:rsid w:val="00753BB1"/>
    <w:rsid w:val="00754A18"/>
    <w:rsid w:val="00754C3E"/>
    <w:rsid w:val="00754D8A"/>
    <w:rsid w:val="00754F68"/>
    <w:rsid w:val="007555EB"/>
    <w:rsid w:val="007557FA"/>
    <w:rsid w:val="00755DF1"/>
    <w:rsid w:val="007562B3"/>
    <w:rsid w:val="007566FB"/>
    <w:rsid w:val="00757638"/>
    <w:rsid w:val="00757792"/>
    <w:rsid w:val="00757E4D"/>
    <w:rsid w:val="00762FDF"/>
    <w:rsid w:val="00763419"/>
    <w:rsid w:val="00765061"/>
    <w:rsid w:val="007655C8"/>
    <w:rsid w:val="007670B6"/>
    <w:rsid w:val="00767768"/>
    <w:rsid w:val="00767960"/>
    <w:rsid w:val="00770321"/>
    <w:rsid w:val="007708D8"/>
    <w:rsid w:val="007724D1"/>
    <w:rsid w:val="00775896"/>
    <w:rsid w:val="00776578"/>
    <w:rsid w:val="007767E8"/>
    <w:rsid w:val="00776B51"/>
    <w:rsid w:val="007829F8"/>
    <w:rsid w:val="00782D4F"/>
    <w:rsid w:val="00783F05"/>
    <w:rsid w:val="007846DD"/>
    <w:rsid w:val="0078560F"/>
    <w:rsid w:val="00785FA9"/>
    <w:rsid w:val="007866C0"/>
    <w:rsid w:val="00786E05"/>
    <w:rsid w:val="00787780"/>
    <w:rsid w:val="007906A1"/>
    <w:rsid w:val="007906F0"/>
    <w:rsid w:val="0079080C"/>
    <w:rsid w:val="007917DE"/>
    <w:rsid w:val="007924F4"/>
    <w:rsid w:val="0079294F"/>
    <w:rsid w:val="007944A6"/>
    <w:rsid w:val="007955F8"/>
    <w:rsid w:val="007979B1"/>
    <w:rsid w:val="007A1B24"/>
    <w:rsid w:val="007A1B59"/>
    <w:rsid w:val="007A38D0"/>
    <w:rsid w:val="007A4425"/>
    <w:rsid w:val="007A53FF"/>
    <w:rsid w:val="007A652E"/>
    <w:rsid w:val="007B0802"/>
    <w:rsid w:val="007B08CB"/>
    <w:rsid w:val="007B4951"/>
    <w:rsid w:val="007B580E"/>
    <w:rsid w:val="007B7983"/>
    <w:rsid w:val="007B7D2F"/>
    <w:rsid w:val="007C0019"/>
    <w:rsid w:val="007C0164"/>
    <w:rsid w:val="007C0FE0"/>
    <w:rsid w:val="007C15D8"/>
    <w:rsid w:val="007C2D24"/>
    <w:rsid w:val="007C3691"/>
    <w:rsid w:val="007C3B36"/>
    <w:rsid w:val="007C5A0F"/>
    <w:rsid w:val="007C6337"/>
    <w:rsid w:val="007C65C1"/>
    <w:rsid w:val="007C6B92"/>
    <w:rsid w:val="007C7CB1"/>
    <w:rsid w:val="007C7F2F"/>
    <w:rsid w:val="007D0C4B"/>
    <w:rsid w:val="007D0C5B"/>
    <w:rsid w:val="007D229C"/>
    <w:rsid w:val="007D233D"/>
    <w:rsid w:val="007D3FE4"/>
    <w:rsid w:val="007D436E"/>
    <w:rsid w:val="007D45C2"/>
    <w:rsid w:val="007D4EC0"/>
    <w:rsid w:val="007D52B5"/>
    <w:rsid w:val="007D75DC"/>
    <w:rsid w:val="007E066D"/>
    <w:rsid w:val="007E1214"/>
    <w:rsid w:val="007E15C3"/>
    <w:rsid w:val="007E1D58"/>
    <w:rsid w:val="007E1E6B"/>
    <w:rsid w:val="007E215B"/>
    <w:rsid w:val="007E2991"/>
    <w:rsid w:val="007E417A"/>
    <w:rsid w:val="007E4636"/>
    <w:rsid w:val="007E56B0"/>
    <w:rsid w:val="007E5C6C"/>
    <w:rsid w:val="007E60BE"/>
    <w:rsid w:val="007E6C37"/>
    <w:rsid w:val="007F0426"/>
    <w:rsid w:val="007F09ED"/>
    <w:rsid w:val="007F1077"/>
    <w:rsid w:val="007F1575"/>
    <w:rsid w:val="007F15C4"/>
    <w:rsid w:val="007F1B6A"/>
    <w:rsid w:val="007F3C2D"/>
    <w:rsid w:val="007F3FC4"/>
    <w:rsid w:val="007F48FC"/>
    <w:rsid w:val="007F55C4"/>
    <w:rsid w:val="007F5832"/>
    <w:rsid w:val="007F676C"/>
    <w:rsid w:val="007F6856"/>
    <w:rsid w:val="007F6DC0"/>
    <w:rsid w:val="007F723D"/>
    <w:rsid w:val="007F73F1"/>
    <w:rsid w:val="007F7428"/>
    <w:rsid w:val="007F7FAF"/>
    <w:rsid w:val="0080050F"/>
    <w:rsid w:val="00800C79"/>
    <w:rsid w:val="008049D4"/>
    <w:rsid w:val="00807140"/>
    <w:rsid w:val="0080733B"/>
    <w:rsid w:val="008077C8"/>
    <w:rsid w:val="00807897"/>
    <w:rsid w:val="00807ADA"/>
    <w:rsid w:val="0081018B"/>
    <w:rsid w:val="00811BCA"/>
    <w:rsid w:val="00812A76"/>
    <w:rsid w:val="00813A23"/>
    <w:rsid w:val="00814967"/>
    <w:rsid w:val="00814CF9"/>
    <w:rsid w:val="00815199"/>
    <w:rsid w:val="0081726A"/>
    <w:rsid w:val="00817D68"/>
    <w:rsid w:val="008203CC"/>
    <w:rsid w:val="00820D7F"/>
    <w:rsid w:val="0082224F"/>
    <w:rsid w:val="00822C44"/>
    <w:rsid w:val="008240DF"/>
    <w:rsid w:val="00825100"/>
    <w:rsid w:val="00825407"/>
    <w:rsid w:val="00830316"/>
    <w:rsid w:val="008311E9"/>
    <w:rsid w:val="00831B2D"/>
    <w:rsid w:val="00833820"/>
    <w:rsid w:val="0083518A"/>
    <w:rsid w:val="0083519B"/>
    <w:rsid w:val="0083526E"/>
    <w:rsid w:val="008355E1"/>
    <w:rsid w:val="00836659"/>
    <w:rsid w:val="00837493"/>
    <w:rsid w:val="00837E58"/>
    <w:rsid w:val="0083DBD9"/>
    <w:rsid w:val="008400BF"/>
    <w:rsid w:val="00840F8A"/>
    <w:rsid w:val="00841766"/>
    <w:rsid w:val="008436F0"/>
    <w:rsid w:val="0084412E"/>
    <w:rsid w:val="008445C5"/>
    <w:rsid w:val="008449C0"/>
    <w:rsid w:val="00844EDA"/>
    <w:rsid w:val="0084594D"/>
    <w:rsid w:val="00845BFD"/>
    <w:rsid w:val="00845D7C"/>
    <w:rsid w:val="00846ED5"/>
    <w:rsid w:val="00846F3E"/>
    <w:rsid w:val="00847F22"/>
    <w:rsid w:val="008506D9"/>
    <w:rsid w:val="00850BA6"/>
    <w:rsid w:val="008516F6"/>
    <w:rsid w:val="00851EC2"/>
    <w:rsid w:val="008521E9"/>
    <w:rsid w:val="00852662"/>
    <w:rsid w:val="00852C45"/>
    <w:rsid w:val="008530D2"/>
    <w:rsid w:val="00853319"/>
    <w:rsid w:val="0085583C"/>
    <w:rsid w:val="008558E7"/>
    <w:rsid w:val="00855A12"/>
    <w:rsid w:val="00855DD1"/>
    <w:rsid w:val="00855E73"/>
    <w:rsid w:val="00856C3A"/>
    <w:rsid w:val="00862F48"/>
    <w:rsid w:val="008634C5"/>
    <w:rsid w:val="0086373C"/>
    <w:rsid w:val="00863873"/>
    <w:rsid w:val="00863A2F"/>
    <w:rsid w:val="00863A9F"/>
    <w:rsid w:val="00863E0E"/>
    <w:rsid w:val="008640F4"/>
    <w:rsid w:val="00864492"/>
    <w:rsid w:val="00864FE0"/>
    <w:rsid w:val="0086540C"/>
    <w:rsid w:val="0086653D"/>
    <w:rsid w:val="00866DAA"/>
    <w:rsid w:val="00867179"/>
    <w:rsid w:val="00870243"/>
    <w:rsid w:val="008712B9"/>
    <w:rsid w:val="00872325"/>
    <w:rsid w:val="00872BD3"/>
    <w:rsid w:val="00873347"/>
    <w:rsid w:val="008733CD"/>
    <w:rsid w:val="00873992"/>
    <w:rsid w:val="00873D19"/>
    <w:rsid w:val="00875494"/>
    <w:rsid w:val="00875540"/>
    <w:rsid w:val="00876263"/>
    <w:rsid w:val="00876DFD"/>
    <w:rsid w:val="00876E6E"/>
    <w:rsid w:val="008774C0"/>
    <w:rsid w:val="00880B41"/>
    <w:rsid w:val="008829CC"/>
    <w:rsid w:val="00882EC6"/>
    <w:rsid w:val="0088387B"/>
    <w:rsid w:val="008838DC"/>
    <w:rsid w:val="008839F3"/>
    <w:rsid w:val="00885F7E"/>
    <w:rsid w:val="008876E0"/>
    <w:rsid w:val="00887C1E"/>
    <w:rsid w:val="00890830"/>
    <w:rsid w:val="0089091E"/>
    <w:rsid w:val="00891458"/>
    <w:rsid w:val="008937FE"/>
    <w:rsid w:val="00893D45"/>
    <w:rsid w:val="00895687"/>
    <w:rsid w:val="00896C78"/>
    <w:rsid w:val="0089705B"/>
    <w:rsid w:val="0089784C"/>
    <w:rsid w:val="00897BCF"/>
    <w:rsid w:val="008A0449"/>
    <w:rsid w:val="008A370D"/>
    <w:rsid w:val="008A4F63"/>
    <w:rsid w:val="008A4F67"/>
    <w:rsid w:val="008A656D"/>
    <w:rsid w:val="008A65E1"/>
    <w:rsid w:val="008A6E87"/>
    <w:rsid w:val="008A7EF4"/>
    <w:rsid w:val="008B0580"/>
    <w:rsid w:val="008B0CBA"/>
    <w:rsid w:val="008B1C0D"/>
    <w:rsid w:val="008B262D"/>
    <w:rsid w:val="008B2A8C"/>
    <w:rsid w:val="008B33DB"/>
    <w:rsid w:val="008B3A36"/>
    <w:rsid w:val="008B4930"/>
    <w:rsid w:val="008B4A04"/>
    <w:rsid w:val="008B5FC7"/>
    <w:rsid w:val="008B6F55"/>
    <w:rsid w:val="008B79AF"/>
    <w:rsid w:val="008B7FE2"/>
    <w:rsid w:val="008C0F0A"/>
    <w:rsid w:val="008C128B"/>
    <w:rsid w:val="008C1B39"/>
    <w:rsid w:val="008C2513"/>
    <w:rsid w:val="008C2DFD"/>
    <w:rsid w:val="008C4BCF"/>
    <w:rsid w:val="008C50E6"/>
    <w:rsid w:val="008C54C6"/>
    <w:rsid w:val="008C561C"/>
    <w:rsid w:val="008C6C94"/>
    <w:rsid w:val="008C7632"/>
    <w:rsid w:val="008D02A4"/>
    <w:rsid w:val="008D08F8"/>
    <w:rsid w:val="008D19FD"/>
    <w:rsid w:val="008D1D9F"/>
    <w:rsid w:val="008D2F34"/>
    <w:rsid w:val="008D3BD3"/>
    <w:rsid w:val="008D40CF"/>
    <w:rsid w:val="008D5B77"/>
    <w:rsid w:val="008D5C42"/>
    <w:rsid w:val="008D6138"/>
    <w:rsid w:val="008D7AEE"/>
    <w:rsid w:val="008E1985"/>
    <w:rsid w:val="008E1A10"/>
    <w:rsid w:val="008E1D0D"/>
    <w:rsid w:val="008E2364"/>
    <w:rsid w:val="008E2EA4"/>
    <w:rsid w:val="008E3346"/>
    <w:rsid w:val="008E3A45"/>
    <w:rsid w:val="008E44D2"/>
    <w:rsid w:val="008E46DD"/>
    <w:rsid w:val="008E5D2A"/>
    <w:rsid w:val="008E5DEB"/>
    <w:rsid w:val="008E6984"/>
    <w:rsid w:val="008E7374"/>
    <w:rsid w:val="008E73A7"/>
    <w:rsid w:val="008E758E"/>
    <w:rsid w:val="008E7899"/>
    <w:rsid w:val="008F108C"/>
    <w:rsid w:val="008F1690"/>
    <w:rsid w:val="008F2AB0"/>
    <w:rsid w:val="008F3016"/>
    <w:rsid w:val="008F3747"/>
    <w:rsid w:val="008F5B11"/>
    <w:rsid w:val="008F71F1"/>
    <w:rsid w:val="008F736F"/>
    <w:rsid w:val="00900088"/>
    <w:rsid w:val="00900F48"/>
    <w:rsid w:val="00901236"/>
    <w:rsid w:val="00901CC5"/>
    <w:rsid w:val="00901FFE"/>
    <w:rsid w:val="009030EE"/>
    <w:rsid w:val="009037C1"/>
    <w:rsid w:val="009038DC"/>
    <w:rsid w:val="0090446B"/>
    <w:rsid w:val="00904705"/>
    <w:rsid w:val="009048BF"/>
    <w:rsid w:val="009058F8"/>
    <w:rsid w:val="00906C93"/>
    <w:rsid w:val="00907B44"/>
    <w:rsid w:val="00910987"/>
    <w:rsid w:val="009115D3"/>
    <w:rsid w:val="00915318"/>
    <w:rsid w:val="00915605"/>
    <w:rsid w:val="00915E20"/>
    <w:rsid w:val="00916CFF"/>
    <w:rsid w:val="00916DAC"/>
    <w:rsid w:val="0091713A"/>
    <w:rsid w:val="0091759B"/>
    <w:rsid w:val="00917A00"/>
    <w:rsid w:val="00920392"/>
    <w:rsid w:val="009205D0"/>
    <w:rsid w:val="00920602"/>
    <w:rsid w:val="009206D3"/>
    <w:rsid w:val="009208F7"/>
    <w:rsid w:val="0092128E"/>
    <w:rsid w:val="00921CBD"/>
    <w:rsid w:val="00922051"/>
    <w:rsid w:val="00922240"/>
    <w:rsid w:val="00924739"/>
    <w:rsid w:val="0092482A"/>
    <w:rsid w:val="00926800"/>
    <w:rsid w:val="00926F79"/>
    <w:rsid w:val="009278B9"/>
    <w:rsid w:val="00930D60"/>
    <w:rsid w:val="0093186E"/>
    <w:rsid w:val="00931C9A"/>
    <w:rsid w:val="009327C3"/>
    <w:rsid w:val="00932ED2"/>
    <w:rsid w:val="00933BF1"/>
    <w:rsid w:val="00934458"/>
    <w:rsid w:val="0093595A"/>
    <w:rsid w:val="00935D97"/>
    <w:rsid w:val="00936011"/>
    <w:rsid w:val="0093663F"/>
    <w:rsid w:val="00936C0C"/>
    <w:rsid w:val="0093707C"/>
    <w:rsid w:val="009372CC"/>
    <w:rsid w:val="00937B3A"/>
    <w:rsid w:val="00940278"/>
    <w:rsid w:val="00940661"/>
    <w:rsid w:val="009407EA"/>
    <w:rsid w:val="009416D2"/>
    <w:rsid w:val="00943080"/>
    <w:rsid w:val="009437DA"/>
    <w:rsid w:val="0094382D"/>
    <w:rsid w:val="00943954"/>
    <w:rsid w:val="00943C55"/>
    <w:rsid w:val="00944299"/>
    <w:rsid w:val="009454A4"/>
    <w:rsid w:val="009459DA"/>
    <w:rsid w:val="00946E99"/>
    <w:rsid w:val="00947404"/>
    <w:rsid w:val="009477B3"/>
    <w:rsid w:val="009508BC"/>
    <w:rsid w:val="009509A0"/>
    <w:rsid w:val="00950FD6"/>
    <w:rsid w:val="009518D5"/>
    <w:rsid w:val="0095284A"/>
    <w:rsid w:val="0095308C"/>
    <w:rsid w:val="009538F9"/>
    <w:rsid w:val="00954DF4"/>
    <w:rsid w:val="0095506A"/>
    <w:rsid w:val="00955CDF"/>
    <w:rsid w:val="00956A71"/>
    <w:rsid w:val="00957969"/>
    <w:rsid w:val="0096040C"/>
    <w:rsid w:val="00960E10"/>
    <w:rsid w:val="00960F2A"/>
    <w:rsid w:val="00962C1F"/>
    <w:rsid w:val="00964A2B"/>
    <w:rsid w:val="00965436"/>
    <w:rsid w:val="00965AE3"/>
    <w:rsid w:val="009662EC"/>
    <w:rsid w:val="0096691C"/>
    <w:rsid w:val="00970240"/>
    <w:rsid w:val="00970254"/>
    <w:rsid w:val="009704F8"/>
    <w:rsid w:val="009713E8"/>
    <w:rsid w:val="00972134"/>
    <w:rsid w:val="009728DD"/>
    <w:rsid w:val="0097361F"/>
    <w:rsid w:val="009738DE"/>
    <w:rsid w:val="00977499"/>
    <w:rsid w:val="00977F62"/>
    <w:rsid w:val="00980AA3"/>
    <w:rsid w:val="0098204A"/>
    <w:rsid w:val="009826B1"/>
    <w:rsid w:val="00982ADD"/>
    <w:rsid w:val="009834CF"/>
    <w:rsid w:val="00983622"/>
    <w:rsid w:val="00983FC8"/>
    <w:rsid w:val="009842BD"/>
    <w:rsid w:val="00984C5A"/>
    <w:rsid w:val="0098518F"/>
    <w:rsid w:val="00986431"/>
    <w:rsid w:val="00987C05"/>
    <w:rsid w:val="00991893"/>
    <w:rsid w:val="009921C0"/>
    <w:rsid w:val="009930BB"/>
    <w:rsid w:val="00993217"/>
    <w:rsid w:val="009933F5"/>
    <w:rsid w:val="00993EE7"/>
    <w:rsid w:val="009945C6"/>
    <w:rsid w:val="00995375"/>
    <w:rsid w:val="0099644F"/>
    <w:rsid w:val="0099677B"/>
    <w:rsid w:val="00996A5B"/>
    <w:rsid w:val="009A259A"/>
    <w:rsid w:val="009A389F"/>
    <w:rsid w:val="009A3AAB"/>
    <w:rsid w:val="009A5D51"/>
    <w:rsid w:val="009A60F8"/>
    <w:rsid w:val="009B07D7"/>
    <w:rsid w:val="009B197A"/>
    <w:rsid w:val="009B2EA6"/>
    <w:rsid w:val="009B3646"/>
    <w:rsid w:val="009B39CA"/>
    <w:rsid w:val="009B52D1"/>
    <w:rsid w:val="009B5FFB"/>
    <w:rsid w:val="009B6984"/>
    <w:rsid w:val="009C020E"/>
    <w:rsid w:val="009C0746"/>
    <w:rsid w:val="009C201E"/>
    <w:rsid w:val="009C22FD"/>
    <w:rsid w:val="009C23BC"/>
    <w:rsid w:val="009C27C7"/>
    <w:rsid w:val="009C3BF9"/>
    <w:rsid w:val="009C437C"/>
    <w:rsid w:val="009C5383"/>
    <w:rsid w:val="009C5621"/>
    <w:rsid w:val="009C5885"/>
    <w:rsid w:val="009C5890"/>
    <w:rsid w:val="009D098D"/>
    <w:rsid w:val="009D0DC8"/>
    <w:rsid w:val="009D19DA"/>
    <w:rsid w:val="009D280F"/>
    <w:rsid w:val="009D42B5"/>
    <w:rsid w:val="009D5FBE"/>
    <w:rsid w:val="009E015C"/>
    <w:rsid w:val="009E1254"/>
    <w:rsid w:val="009E2116"/>
    <w:rsid w:val="009E2C27"/>
    <w:rsid w:val="009E3143"/>
    <w:rsid w:val="009E47AC"/>
    <w:rsid w:val="009E52C2"/>
    <w:rsid w:val="009E5B61"/>
    <w:rsid w:val="009E68C6"/>
    <w:rsid w:val="009F00C3"/>
    <w:rsid w:val="009F047F"/>
    <w:rsid w:val="009F0B8D"/>
    <w:rsid w:val="009F3CF5"/>
    <w:rsid w:val="009F4AFF"/>
    <w:rsid w:val="009F5DD7"/>
    <w:rsid w:val="009F6520"/>
    <w:rsid w:val="009F6C3C"/>
    <w:rsid w:val="009F6C4A"/>
    <w:rsid w:val="009F7846"/>
    <w:rsid w:val="009F79FC"/>
    <w:rsid w:val="009F7CB7"/>
    <w:rsid w:val="00A02E25"/>
    <w:rsid w:val="00A035F9"/>
    <w:rsid w:val="00A03DC7"/>
    <w:rsid w:val="00A044CE"/>
    <w:rsid w:val="00A04B5C"/>
    <w:rsid w:val="00A05C12"/>
    <w:rsid w:val="00A05CDD"/>
    <w:rsid w:val="00A05FD2"/>
    <w:rsid w:val="00A06F16"/>
    <w:rsid w:val="00A07559"/>
    <w:rsid w:val="00A07E4F"/>
    <w:rsid w:val="00A07F14"/>
    <w:rsid w:val="00A103C7"/>
    <w:rsid w:val="00A11416"/>
    <w:rsid w:val="00A12C72"/>
    <w:rsid w:val="00A13415"/>
    <w:rsid w:val="00A14230"/>
    <w:rsid w:val="00A1496C"/>
    <w:rsid w:val="00A157F4"/>
    <w:rsid w:val="00A15D46"/>
    <w:rsid w:val="00A215A1"/>
    <w:rsid w:val="00A23EE4"/>
    <w:rsid w:val="00A24544"/>
    <w:rsid w:val="00A24B46"/>
    <w:rsid w:val="00A2509D"/>
    <w:rsid w:val="00A25296"/>
    <w:rsid w:val="00A26BE9"/>
    <w:rsid w:val="00A27E2A"/>
    <w:rsid w:val="00A30C83"/>
    <w:rsid w:val="00A31575"/>
    <w:rsid w:val="00A31B4D"/>
    <w:rsid w:val="00A32070"/>
    <w:rsid w:val="00A337E0"/>
    <w:rsid w:val="00A35659"/>
    <w:rsid w:val="00A35796"/>
    <w:rsid w:val="00A363A5"/>
    <w:rsid w:val="00A377F1"/>
    <w:rsid w:val="00A37D3F"/>
    <w:rsid w:val="00A402D9"/>
    <w:rsid w:val="00A40515"/>
    <w:rsid w:val="00A40764"/>
    <w:rsid w:val="00A41A2F"/>
    <w:rsid w:val="00A42244"/>
    <w:rsid w:val="00A44FC5"/>
    <w:rsid w:val="00A45858"/>
    <w:rsid w:val="00A461E8"/>
    <w:rsid w:val="00A46647"/>
    <w:rsid w:val="00A46DC9"/>
    <w:rsid w:val="00A518BC"/>
    <w:rsid w:val="00A534E3"/>
    <w:rsid w:val="00A53909"/>
    <w:rsid w:val="00A61632"/>
    <w:rsid w:val="00A62717"/>
    <w:rsid w:val="00A6328B"/>
    <w:rsid w:val="00A6348E"/>
    <w:rsid w:val="00A64E17"/>
    <w:rsid w:val="00A6686A"/>
    <w:rsid w:val="00A66897"/>
    <w:rsid w:val="00A67353"/>
    <w:rsid w:val="00A67E91"/>
    <w:rsid w:val="00A70CA6"/>
    <w:rsid w:val="00A714C7"/>
    <w:rsid w:val="00A71594"/>
    <w:rsid w:val="00A73153"/>
    <w:rsid w:val="00A7466F"/>
    <w:rsid w:val="00A74DBB"/>
    <w:rsid w:val="00A75D18"/>
    <w:rsid w:val="00A76633"/>
    <w:rsid w:val="00A76A2A"/>
    <w:rsid w:val="00A77D6B"/>
    <w:rsid w:val="00A77D99"/>
    <w:rsid w:val="00A80B6E"/>
    <w:rsid w:val="00A80C07"/>
    <w:rsid w:val="00A83C89"/>
    <w:rsid w:val="00A84427"/>
    <w:rsid w:val="00A855BC"/>
    <w:rsid w:val="00A8582D"/>
    <w:rsid w:val="00A860FF"/>
    <w:rsid w:val="00A86D69"/>
    <w:rsid w:val="00A87567"/>
    <w:rsid w:val="00A90288"/>
    <w:rsid w:val="00A90528"/>
    <w:rsid w:val="00A90670"/>
    <w:rsid w:val="00A92E12"/>
    <w:rsid w:val="00A957D0"/>
    <w:rsid w:val="00A97373"/>
    <w:rsid w:val="00A97411"/>
    <w:rsid w:val="00A974EE"/>
    <w:rsid w:val="00AA0B2C"/>
    <w:rsid w:val="00AA0D43"/>
    <w:rsid w:val="00AA14F3"/>
    <w:rsid w:val="00AA277A"/>
    <w:rsid w:val="00AA2D9B"/>
    <w:rsid w:val="00AA2FB3"/>
    <w:rsid w:val="00AA3090"/>
    <w:rsid w:val="00AA33B3"/>
    <w:rsid w:val="00AA3C6F"/>
    <w:rsid w:val="00AA5B0E"/>
    <w:rsid w:val="00AA5C07"/>
    <w:rsid w:val="00AA5DD6"/>
    <w:rsid w:val="00AA6D09"/>
    <w:rsid w:val="00AA7A98"/>
    <w:rsid w:val="00AA7CA1"/>
    <w:rsid w:val="00AB02B4"/>
    <w:rsid w:val="00AB0B1B"/>
    <w:rsid w:val="00AB158F"/>
    <w:rsid w:val="00AB15F8"/>
    <w:rsid w:val="00AB2CD4"/>
    <w:rsid w:val="00AB311B"/>
    <w:rsid w:val="00AB4A1A"/>
    <w:rsid w:val="00AB4D25"/>
    <w:rsid w:val="00AB4EDB"/>
    <w:rsid w:val="00AB5D66"/>
    <w:rsid w:val="00AB6A1D"/>
    <w:rsid w:val="00AB77D4"/>
    <w:rsid w:val="00AC1362"/>
    <w:rsid w:val="00AC1410"/>
    <w:rsid w:val="00AC152C"/>
    <w:rsid w:val="00AC1DB2"/>
    <w:rsid w:val="00AC2FAD"/>
    <w:rsid w:val="00AC332F"/>
    <w:rsid w:val="00AC3513"/>
    <w:rsid w:val="00AC3D1E"/>
    <w:rsid w:val="00AC4D06"/>
    <w:rsid w:val="00AC5F49"/>
    <w:rsid w:val="00AC6266"/>
    <w:rsid w:val="00AC6A46"/>
    <w:rsid w:val="00AC6B88"/>
    <w:rsid w:val="00AC6C7E"/>
    <w:rsid w:val="00AC752A"/>
    <w:rsid w:val="00AC7587"/>
    <w:rsid w:val="00AD18F5"/>
    <w:rsid w:val="00AD22C0"/>
    <w:rsid w:val="00AD2BDE"/>
    <w:rsid w:val="00AD3641"/>
    <w:rsid w:val="00AD4129"/>
    <w:rsid w:val="00AD4142"/>
    <w:rsid w:val="00AD5C07"/>
    <w:rsid w:val="00AD7010"/>
    <w:rsid w:val="00AD75F9"/>
    <w:rsid w:val="00AD773B"/>
    <w:rsid w:val="00AD78C9"/>
    <w:rsid w:val="00AD7EB9"/>
    <w:rsid w:val="00AE01E2"/>
    <w:rsid w:val="00AE02AC"/>
    <w:rsid w:val="00AE09CC"/>
    <w:rsid w:val="00AE0D7E"/>
    <w:rsid w:val="00AE2DA3"/>
    <w:rsid w:val="00AE2EFB"/>
    <w:rsid w:val="00AE54B5"/>
    <w:rsid w:val="00AE7E37"/>
    <w:rsid w:val="00AE8362"/>
    <w:rsid w:val="00AF06ED"/>
    <w:rsid w:val="00AF09A0"/>
    <w:rsid w:val="00AF16A2"/>
    <w:rsid w:val="00AF3849"/>
    <w:rsid w:val="00AF5D73"/>
    <w:rsid w:val="00AF5E4F"/>
    <w:rsid w:val="00AF783C"/>
    <w:rsid w:val="00B00E1D"/>
    <w:rsid w:val="00B02B2B"/>
    <w:rsid w:val="00B02E71"/>
    <w:rsid w:val="00B04982"/>
    <w:rsid w:val="00B06D12"/>
    <w:rsid w:val="00B108EF"/>
    <w:rsid w:val="00B10F2F"/>
    <w:rsid w:val="00B10F85"/>
    <w:rsid w:val="00B1162F"/>
    <w:rsid w:val="00B118BF"/>
    <w:rsid w:val="00B1263A"/>
    <w:rsid w:val="00B13E2A"/>
    <w:rsid w:val="00B14709"/>
    <w:rsid w:val="00B14BB9"/>
    <w:rsid w:val="00B15058"/>
    <w:rsid w:val="00B152D7"/>
    <w:rsid w:val="00B155AF"/>
    <w:rsid w:val="00B15B24"/>
    <w:rsid w:val="00B15D53"/>
    <w:rsid w:val="00B16B23"/>
    <w:rsid w:val="00B17703"/>
    <w:rsid w:val="00B23445"/>
    <w:rsid w:val="00B2461C"/>
    <w:rsid w:val="00B247CF"/>
    <w:rsid w:val="00B25504"/>
    <w:rsid w:val="00B26CAB"/>
    <w:rsid w:val="00B30B7F"/>
    <w:rsid w:val="00B31A5C"/>
    <w:rsid w:val="00B33157"/>
    <w:rsid w:val="00B3383D"/>
    <w:rsid w:val="00B33C69"/>
    <w:rsid w:val="00B35A62"/>
    <w:rsid w:val="00B3613E"/>
    <w:rsid w:val="00B362C1"/>
    <w:rsid w:val="00B36E0B"/>
    <w:rsid w:val="00B40731"/>
    <w:rsid w:val="00B4121C"/>
    <w:rsid w:val="00B41CE2"/>
    <w:rsid w:val="00B42360"/>
    <w:rsid w:val="00B42FE0"/>
    <w:rsid w:val="00B4330B"/>
    <w:rsid w:val="00B435DB"/>
    <w:rsid w:val="00B43B67"/>
    <w:rsid w:val="00B43BB0"/>
    <w:rsid w:val="00B46681"/>
    <w:rsid w:val="00B466E7"/>
    <w:rsid w:val="00B46AD1"/>
    <w:rsid w:val="00B46F14"/>
    <w:rsid w:val="00B47CD9"/>
    <w:rsid w:val="00B5142B"/>
    <w:rsid w:val="00B515B1"/>
    <w:rsid w:val="00B529E8"/>
    <w:rsid w:val="00B53B4D"/>
    <w:rsid w:val="00B53BD8"/>
    <w:rsid w:val="00B53EAA"/>
    <w:rsid w:val="00B5411A"/>
    <w:rsid w:val="00B542C9"/>
    <w:rsid w:val="00B5507E"/>
    <w:rsid w:val="00B5751C"/>
    <w:rsid w:val="00B6144E"/>
    <w:rsid w:val="00B62798"/>
    <w:rsid w:val="00B63F6C"/>
    <w:rsid w:val="00B64475"/>
    <w:rsid w:val="00B646E1"/>
    <w:rsid w:val="00B64D0E"/>
    <w:rsid w:val="00B660B0"/>
    <w:rsid w:val="00B70319"/>
    <w:rsid w:val="00B70A87"/>
    <w:rsid w:val="00B70D00"/>
    <w:rsid w:val="00B715E2"/>
    <w:rsid w:val="00B7392E"/>
    <w:rsid w:val="00B74297"/>
    <w:rsid w:val="00B74A36"/>
    <w:rsid w:val="00B74EF1"/>
    <w:rsid w:val="00B76291"/>
    <w:rsid w:val="00B763A5"/>
    <w:rsid w:val="00B76578"/>
    <w:rsid w:val="00B77549"/>
    <w:rsid w:val="00B77D4D"/>
    <w:rsid w:val="00B77EA9"/>
    <w:rsid w:val="00B80983"/>
    <w:rsid w:val="00B81773"/>
    <w:rsid w:val="00B844E7"/>
    <w:rsid w:val="00B84D7B"/>
    <w:rsid w:val="00B85E6C"/>
    <w:rsid w:val="00B860FA"/>
    <w:rsid w:val="00B912E7"/>
    <w:rsid w:val="00B92F41"/>
    <w:rsid w:val="00B93A30"/>
    <w:rsid w:val="00B93BCE"/>
    <w:rsid w:val="00B94134"/>
    <w:rsid w:val="00B95136"/>
    <w:rsid w:val="00B95357"/>
    <w:rsid w:val="00BA07B7"/>
    <w:rsid w:val="00BA097D"/>
    <w:rsid w:val="00BA1F24"/>
    <w:rsid w:val="00BA2CA7"/>
    <w:rsid w:val="00BA30B6"/>
    <w:rsid w:val="00BA3472"/>
    <w:rsid w:val="00BA354F"/>
    <w:rsid w:val="00BA356B"/>
    <w:rsid w:val="00BA37BE"/>
    <w:rsid w:val="00BA3F40"/>
    <w:rsid w:val="00BA4DE2"/>
    <w:rsid w:val="00BA5403"/>
    <w:rsid w:val="00BA6083"/>
    <w:rsid w:val="00BA6704"/>
    <w:rsid w:val="00BA7167"/>
    <w:rsid w:val="00BB1109"/>
    <w:rsid w:val="00BB132B"/>
    <w:rsid w:val="00BB2761"/>
    <w:rsid w:val="00BB34E5"/>
    <w:rsid w:val="00BB351B"/>
    <w:rsid w:val="00BB4C0D"/>
    <w:rsid w:val="00BB57E5"/>
    <w:rsid w:val="00BB5F96"/>
    <w:rsid w:val="00BB6653"/>
    <w:rsid w:val="00BB6CDF"/>
    <w:rsid w:val="00BB72BA"/>
    <w:rsid w:val="00BB7497"/>
    <w:rsid w:val="00BB74E4"/>
    <w:rsid w:val="00BC0477"/>
    <w:rsid w:val="00BC074F"/>
    <w:rsid w:val="00BC1032"/>
    <w:rsid w:val="00BC1211"/>
    <w:rsid w:val="00BC1D0E"/>
    <w:rsid w:val="00BC3026"/>
    <w:rsid w:val="00BC3AA9"/>
    <w:rsid w:val="00BC3CA5"/>
    <w:rsid w:val="00BC404C"/>
    <w:rsid w:val="00BC4A86"/>
    <w:rsid w:val="00BC53A9"/>
    <w:rsid w:val="00BC6932"/>
    <w:rsid w:val="00BC6ABC"/>
    <w:rsid w:val="00BC7290"/>
    <w:rsid w:val="00BC7B6E"/>
    <w:rsid w:val="00BD0F1A"/>
    <w:rsid w:val="00BD19C5"/>
    <w:rsid w:val="00BD2921"/>
    <w:rsid w:val="00BD5448"/>
    <w:rsid w:val="00BD5A75"/>
    <w:rsid w:val="00BD68DA"/>
    <w:rsid w:val="00BE0540"/>
    <w:rsid w:val="00BE10A0"/>
    <w:rsid w:val="00BE1823"/>
    <w:rsid w:val="00BE1889"/>
    <w:rsid w:val="00BE2405"/>
    <w:rsid w:val="00BE2642"/>
    <w:rsid w:val="00BE39BD"/>
    <w:rsid w:val="00BE3E82"/>
    <w:rsid w:val="00BE5499"/>
    <w:rsid w:val="00BE5924"/>
    <w:rsid w:val="00BE611F"/>
    <w:rsid w:val="00BE64F5"/>
    <w:rsid w:val="00BE732A"/>
    <w:rsid w:val="00BE7901"/>
    <w:rsid w:val="00BE7B11"/>
    <w:rsid w:val="00BF0439"/>
    <w:rsid w:val="00BF0EFF"/>
    <w:rsid w:val="00BF264D"/>
    <w:rsid w:val="00BF2831"/>
    <w:rsid w:val="00BF31C4"/>
    <w:rsid w:val="00BF3564"/>
    <w:rsid w:val="00BF4404"/>
    <w:rsid w:val="00BF4ABF"/>
    <w:rsid w:val="00BF5088"/>
    <w:rsid w:val="00BF7D77"/>
    <w:rsid w:val="00C01283"/>
    <w:rsid w:val="00C01C35"/>
    <w:rsid w:val="00C020B5"/>
    <w:rsid w:val="00C02161"/>
    <w:rsid w:val="00C0364E"/>
    <w:rsid w:val="00C03C4F"/>
    <w:rsid w:val="00C04ACB"/>
    <w:rsid w:val="00C0537D"/>
    <w:rsid w:val="00C11AC8"/>
    <w:rsid w:val="00C15F48"/>
    <w:rsid w:val="00C161C1"/>
    <w:rsid w:val="00C16E67"/>
    <w:rsid w:val="00C17392"/>
    <w:rsid w:val="00C200B7"/>
    <w:rsid w:val="00C208E1"/>
    <w:rsid w:val="00C21116"/>
    <w:rsid w:val="00C21EF8"/>
    <w:rsid w:val="00C22495"/>
    <w:rsid w:val="00C230FA"/>
    <w:rsid w:val="00C23361"/>
    <w:rsid w:val="00C23673"/>
    <w:rsid w:val="00C23E28"/>
    <w:rsid w:val="00C24057"/>
    <w:rsid w:val="00C251CE"/>
    <w:rsid w:val="00C266CE"/>
    <w:rsid w:val="00C26B7C"/>
    <w:rsid w:val="00C26E84"/>
    <w:rsid w:val="00C30150"/>
    <w:rsid w:val="00C301F3"/>
    <w:rsid w:val="00C30B60"/>
    <w:rsid w:val="00C3353E"/>
    <w:rsid w:val="00C33FAB"/>
    <w:rsid w:val="00C343DA"/>
    <w:rsid w:val="00C344E1"/>
    <w:rsid w:val="00C35DAB"/>
    <w:rsid w:val="00C35FFF"/>
    <w:rsid w:val="00C369EC"/>
    <w:rsid w:val="00C37549"/>
    <w:rsid w:val="00C37F34"/>
    <w:rsid w:val="00C4190F"/>
    <w:rsid w:val="00C42BF1"/>
    <w:rsid w:val="00C43267"/>
    <w:rsid w:val="00C432C1"/>
    <w:rsid w:val="00C43972"/>
    <w:rsid w:val="00C442E4"/>
    <w:rsid w:val="00C44DA6"/>
    <w:rsid w:val="00C47FA1"/>
    <w:rsid w:val="00C50808"/>
    <w:rsid w:val="00C50A7A"/>
    <w:rsid w:val="00C52CF7"/>
    <w:rsid w:val="00C55B20"/>
    <w:rsid w:val="00C55FA4"/>
    <w:rsid w:val="00C5603A"/>
    <w:rsid w:val="00C5638C"/>
    <w:rsid w:val="00C571DF"/>
    <w:rsid w:val="00C61F2F"/>
    <w:rsid w:val="00C6240D"/>
    <w:rsid w:val="00C63CD1"/>
    <w:rsid w:val="00C640A7"/>
    <w:rsid w:val="00C64347"/>
    <w:rsid w:val="00C648C4"/>
    <w:rsid w:val="00C65838"/>
    <w:rsid w:val="00C65E1C"/>
    <w:rsid w:val="00C669B0"/>
    <w:rsid w:val="00C675FA"/>
    <w:rsid w:val="00C67C71"/>
    <w:rsid w:val="00C71B0F"/>
    <w:rsid w:val="00C72695"/>
    <w:rsid w:val="00C73255"/>
    <w:rsid w:val="00C7347C"/>
    <w:rsid w:val="00C7377A"/>
    <w:rsid w:val="00C73AC7"/>
    <w:rsid w:val="00C73F04"/>
    <w:rsid w:val="00C7634C"/>
    <w:rsid w:val="00C76D17"/>
    <w:rsid w:val="00C77909"/>
    <w:rsid w:val="00C81163"/>
    <w:rsid w:val="00C811A5"/>
    <w:rsid w:val="00C8142D"/>
    <w:rsid w:val="00C81778"/>
    <w:rsid w:val="00C82F1C"/>
    <w:rsid w:val="00C84E79"/>
    <w:rsid w:val="00C85A49"/>
    <w:rsid w:val="00C85B0C"/>
    <w:rsid w:val="00C86BDA"/>
    <w:rsid w:val="00C86C4C"/>
    <w:rsid w:val="00C87204"/>
    <w:rsid w:val="00C9039E"/>
    <w:rsid w:val="00C90421"/>
    <w:rsid w:val="00C90BF7"/>
    <w:rsid w:val="00C91976"/>
    <w:rsid w:val="00C92EAC"/>
    <w:rsid w:val="00C93AD3"/>
    <w:rsid w:val="00C9417A"/>
    <w:rsid w:val="00C95246"/>
    <w:rsid w:val="00C9703A"/>
    <w:rsid w:val="00C97E3D"/>
    <w:rsid w:val="00CA05A6"/>
    <w:rsid w:val="00CA2BAA"/>
    <w:rsid w:val="00CA372B"/>
    <w:rsid w:val="00CA4725"/>
    <w:rsid w:val="00CA4F61"/>
    <w:rsid w:val="00CA7317"/>
    <w:rsid w:val="00CA7544"/>
    <w:rsid w:val="00CB1A31"/>
    <w:rsid w:val="00CB2774"/>
    <w:rsid w:val="00CB4377"/>
    <w:rsid w:val="00CB44E1"/>
    <w:rsid w:val="00CB45C7"/>
    <w:rsid w:val="00CB4CA6"/>
    <w:rsid w:val="00CB5147"/>
    <w:rsid w:val="00CB636F"/>
    <w:rsid w:val="00CB69C5"/>
    <w:rsid w:val="00CB6F1C"/>
    <w:rsid w:val="00CB79E7"/>
    <w:rsid w:val="00CB7A4D"/>
    <w:rsid w:val="00CB7C71"/>
    <w:rsid w:val="00CB7FFA"/>
    <w:rsid w:val="00CC1A1F"/>
    <w:rsid w:val="00CC2A38"/>
    <w:rsid w:val="00CC42B8"/>
    <w:rsid w:val="00CC5325"/>
    <w:rsid w:val="00CC635C"/>
    <w:rsid w:val="00CC74F8"/>
    <w:rsid w:val="00CC7896"/>
    <w:rsid w:val="00CD0BDC"/>
    <w:rsid w:val="00CD0D2A"/>
    <w:rsid w:val="00CD3108"/>
    <w:rsid w:val="00CD3EAE"/>
    <w:rsid w:val="00CD4DF5"/>
    <w:rsid w:val="00CD5EB7"/>
    <w:rsid w:val="00CE1532"/>
    <w:rsid w:val="00CE1B57"/>
    <w:rsid w:val="00CE5DFD"/>
    <w:rsid w:val="00CE6AD3"/>
    <w:rsid w:val="00CF06AA"/>
    <w:rsid w:val="00CF1642"/>
    <w:rsid w:val="00CF2778"/>
    <w:rsid w:val="00CF2F93"/>
    <w:rsid w:val="00CF338C"/>
    <w:rsid w:val="00CF3519"/>
    <w:rsid w:val="00CF3802"/>
    <w:rsid w:val="00CF3FD1"/>
    <w:rsid w:val="00CF4A78"/>
    <w:rsid w:val="00CF6A17"/>
    <w:rsid w:val="00CF6DB9"/>
    <w:rsid w:val="00CF7B6F"/>
    <w:rsid w:val="00D00085"/>
    <w:rsid w:val="00D00805"/>
    <w:rsid w:val="00D01786"/>
    <w:rsid w:val="00D01D58"/>
    <w:rsid w:val="00D02104"/>
    <w:rsid w:val="00D0315A"/>
    <w:rsid w:val="00D03262"/>
    <w:rsid w:val="00D04840"/>
    <w:rsid w:val="00D05696"/>
    <w:rsid w:val="00D07660"/>
    <w:rsid w:val="00D07934"/>
    <w:rsid w:val="00D07B21"/>
    <w:rsid w:val="00D10772"/>
    <w:rsid w:val="00D11363"/>
    <w:rsid w:val="00D127E4"/>
    <w:rsid w:val="00D132DC"/>
    <w:rsid w:val="00D148FA"/>
    <w:rsid w:val="00D14A90"/>
    <w:rsid w:val="00D17FEF"/>
    <w:rsid w:val="00D206BD"/>
    <w:rsid w:val="00D22BE7"/>
    <w:rsid w:val="00D231A4"/>
    <w:rsid w:val="00D2356A"/>
    <w:rsid w:val="00D23BFC"/>
    <w:rsid w:val="00D24041"/>
    <w:rsid w:val="00D2432B"/>
    <w:rsid w:val="00D24960"/>
    <w:rsid w:val="00D26D33"/>
    <w:rsid w:val="00D30669"/>
    <w:rsid w:val="00D30819"/>
    <w:rsid w:val="00D319C8"/>
    <w:rsid w:val="00D337C9"/>
    <w:rsid w:val="00D33F91"/>
    <w:rsid w:val="00D344BF"/>
    <w:rsid w:val="00D3452E"/>
    <w:rsid w:val="00D3624D"/>
    <w:rsid w:val="00D36BB7"/>
    <w:rsid w:val="00D401E7"/>
    <w:rsid w:val="00D42BF0"/>
    <w:rsid w:val="00D42FBB"/>
    <w:rsid w:val="00D446B1"/>
    <w:rsid w:val="00D455AD"/>
    <w:rsid w:val="00D45727"/>
    <w:rsid w:val="00D45E20"/>
    <w:rsid w:val="00D46278"/>
    <w:rsid w:val="00D46BFC"/>
    <w:rsid w:val="00D50293"/>
    <w:rsid w:val="00D50439"/>
    <w:rsid w:val="00D50675"/>
    <w:rsid w:val="00D51071"/>
    <w:rsid w:val="00D51229"/>
    <w:rsid w:val="00D51681"/>
    <w:rsid w:val="00D51A62"/>
    <w:rsid w:val="00D51DEF"/>
    <w:rsid w:val="00D520EE"/>
    <w:rsid w:val="00D52283"/>
    <w:rsid w:val="00D5295E"/>
    <w:rsid w:val="00D52B54"/>
    <w:rsid w:val="00D52DFB"/>
    <w:rsid w:val="00D52F07"/>
    <w:rsid w:val="00D54E9C"/>
    <w:rsid w:val="00D56347"/>
    <w:rsid w:val="00D564BD"/>
    <w:rsid w:val="00D56B67"/>
    <w:rsid w:val="00D578DD"/>
    <w:rsid w:val="00D57C9B"/>
    <w:rsid w:val="00D60191"/>
    <w:rsid w:val="00D60B86"/>
    <w:rsid w:val="00D60EBA"/>
    <w:rsid w:val="00D631F5"/>
    <w:rsid w:val="00D644C7"/>
    <w:rsid w:val="00D64E96"/>
    <w:rsid w:val="00D64ED2"/>
    <w:rsid w:val="00D65DFB"/>
    <w:rsid w:val="00D6749C"/>
    <w:rsid w:val="00D7073F"/>
    <w:rsid w:val="00D70EED"/>
    <w:rsid w:val="00D7134D"/>
    <w:rsid w:val="00D7288D"/>
    <w:rsid w:val="00D73625"/>
    <w:rsid w:val="00D741BD"/>
    <w:rsid w:val="00D774CC"/>
    <w:rsid w:val="00D77510"/>
    <w:rsid w:val="00D80517"/>
    <w:rsid w:val="00D814E5"/>
    <w:rsid w:val="00D82041"/>
    <w:rsid w:val="00D826C4"/>
    <w:rsid w:val="00D83243"/>
    <w:rsid w:val="00D84BAB"/>
    <w:rsid w:val="00D84E90"/>
    <w:rsid w:val="00D858AC"/>
    <w:rsid w:val="00D86D67"/>
    <w:rsid w:val="00D87118"/>
    <w:rsid w:val="00D87DD6"/>
    <w:rsid w:val="00D90898"/>
    <w:rsid w:val="00D91D08"/>
    <w:rsid w:val="00D935C0"/>
    <w:rsid w:val="00D93C1E"/>
    <w:rsid w:val="00D958FF"/>
    <w:rsid w:val="00D965BA"/>
    <w:rsid w:val="00D97011"/>
    <w:rsid w:val="00D97E16"/>
    <w:rsid w:val="00DA003C"/>
    <w:rsid w:val="00DA030E"/>
    <w:rsid w:val="00DA0354"/>
    <w:rsid w:val="00DA1075"/>
    <w:rsid w:val="00DA223C"/>
    <w:rsid w:val="00DA24E1"/>
    <w:rsid w:val="00DA36AD"/>
    <w:rsid w:val="00DA3712"/>
    <w:rsid w:val="00DA3DC3"/>
    <w:rsid w:val="00DA3E9E"/>
    <w:rsid w:val="00DA5476"/>
    <w:rsid w:val="00DA5A01"/>
    <w:rsid w:val="00DA5F9A"/>
    <w:rsid w:val="00DB00FD"/>
    <w:rsid w:val="00DB01FA"/>
    <w:rsid w:val="00DB0A2B"/>
    <w:rsid w:val="00DB0C00"/>
    <w:rsid w:val="00DB2C12"/>
    <w:rsid w:val="00DB3A60"/>
    <w:rsid w:val="00DB46CB"/>
    <w:rsid w:val="00DB683C"/>
    <w:rsid w:val="00DC0BB5"/>
    <w:rsid w:val="00DC1677"/>
    <w:rsid w:val="00DC27D5"/>
    <w:rsid w:val="00DC35E6"/>
    <w:rsid w:val="00DC4350"/>
    <w:rsid w:val="00DC4488"/>
    <w:rsid w:val="00DC499F"/>
    <w:rsid w:val="00DC4E61"/>
    <w:rsid w:val="00DC5574"/>
    <w:rsid w:val="00DC5685"/>
    <w:rsid w:val="00DC6BD1"/>
    <w:rsid w:val="00DC7BB3"/>
    <w:rsid w:val="00DD0966"/>
    <w:rsid w:val="00DD12AA"/>
    <w:rsid w:val="00DD1EF6"/>
    <w:rsid w:val="00DD2001"/>
    <w:rsid w:val="00DD20C5"/>
    <w:rsid w:val="00DD2194"/>
    <w:rsid w:val="00DD273C"/>
    <w:rsid w:val="00DD3385"/>
    <w:rsid w:val="00DD4507"/>
    <w:rsid w:val="00DD4582"/>
    <w:rsid w:val="00DD4924"/>
    <w:rsid w:val="00DD5511"/>
    <w:rsid w:val="00DE1498"/>
    <w:rsid w:val="00DE1A54"/>
    <w:rsid w:val="00DE22F7"/>
    <w:rsid w:val="00DE2BCC"/>
    <w:rsid w:val="00DE3851"/>
    <w:rsid w:val="00DE451D"/>
    <w:rsid w:val="00DE4756"/>
    <w:rsid w:val="00DE4A09"/>
    <w:rsid w:val="00DE4D2B"/>
    <w:rsid w:val="00DE5B85"/>
    <w:rsid w:val="00DE5DC4"/>
    <w:rsid w:val="00DE7A4D"/>
    <w:rsid w:val="00DF027E"/>
    <w:rsid w:val="00DF02D3"/>
    <w:rsid w:val="00DF0612"/>
    <w:rsid w:val="00DF29A4"/>
    <w:rsid w:val="00DF51B0"/>
    <w:rsid w:val="00DF5C68"/>
    <w:rsid w:val="00DF791B"/>
    <w:rsid w:val="00DF7C06"/>
    <w:rsid w:val="00E00F85"/>
    <w:rsid w:val="00E013C9"/>
    <w:rsid w:val="00E01A69"/>
    <w:rsid w:val="00E02979"/>
    <w:rsid w:val="00E03FEF"/>
    <w:rsid w:val="00E04879"/>
    <w:rsid w:val="00E0490E"/>
    <w:rsid w:val="00E05AD6"/>
    <w:rsid w:val="00E07C64"/>
    <w:rsid w:val="00E10231"/>
    <w:rsid w:val="00E103E9"/>
    <w:rsid w:val="00E10DC1"/>
    <w:rsid w:val="00E126B9"/>
    <w:rsid w:val="00E128D9"/>
    <w:rsid w:val="00E12CF2"/>
    <w:rsid w:val="00E12EB6"/>
    <w:rsid w:val="00E12EBF"/>
    <w:rsid w:val="00E137AD"/>
    <w:rsid w:val="00E13BCE"/>
    <w:rsid w:val="00E1420B"/>
    <w:rsid w:val="00E14307"/>
    <w:rsid w:val="00E14802"/>
    <w:rsid w:val="00E14CFD"/>
    <w:rsid w:val="00E15786"/>
    <w:rsid w:val="00E200E9"/>
    <w:rsid w:val="00E2015D"/>
    <w:rsid w:val="00E2347D"/>
    <w:rsid w:val="00E25D80"/>
    <w:rsid w:val="00E30C04"/>
    <w:rsid w:val="00E30ED0"/>
    <w:rsid w:val="00E317AB"/>
    <w:rsid w:val="00E3209A"/>
    <w:rsid w:val="00E32AD6"/>
    <w:rsid w:val="00E331E2"/>
    <w:rsid w:val="00E33D09"/>
    <w:rsid w:val="00E34B8C"/>
    <w:rsid w:val="00E34C19"/>
    <w:rsid w:val="00E36BDB"/>
    <w:rsid w:val="00E377A3"/>
    <w:rsid w:val="00E411AC"/>
    <w:rsid w:val="00E42125"/>
    <w:rsid w:val="00E42AEB"/>
    <w:rsid w:val="00E432EE"/>
    <w:rsid w:val="00E4479F"/>
    <w:rsid w:val="00E45C3A"/>
    <w:rsid w:val="00E500C7"/>
    <w:rsid w:val="00E50DFB"/>
    <w:rsid w:val="00E511E3"/>
    <w:rsid w:val="00E51C2F"/>
    <w:rsid w:val="00E521D5"/>
    <w:rsid w:val="00E5397B"/>
    <w:rsid w:val="00E5422A"/>
    <w:rsid w:val="00E542C0"/>
    <w:rsid w:val="00E5442E"/>
    <w:rsid w:val="00E553B9"/>
    <w:rsid w:val="00E557CD"/>
    <w:rsid w:val="00E55817"/>
    <w:rsid w:val="00E55CA4"/>
    <w:rsid w:val="00E56AD8"/>
    <w:rsid w:val="00E56BEE"/>
    <w:rsid w:val="00E57A1B"/>
    <w:rsid w:val="00E60189"/>
    <w:rsid w:val="00E604DF"/>
    <w:rsid w:val="00E607AC"/>
    <w:rsid w:val="00E6203A"/>
    <w:rsid w:val="00E622EC"/>
    <w:rsid w:val="00E6282B"/>
    <w:rsid w:val="00E63395"/>
    <w:rsid w:val="00E63BCB"/>
    <w:rsid w:val="00E65817"/>
    <w:rsid w:val="00E65B03"/>
    <w:rsid w:val="00E6604D"/>
    <w:rsid w:val="00E7071D"/>
    <w:rsid w:val="00E71A58"/>
    <w:rsid w:val="00E72833"/>
    <w:rsid w:val="00E749A1"/>
    <w:rsid w:val="00E75583"/>
    <w:rsid w:val="00E757B9"/>
    <w:rsid w:val="00E777A2"/>
    <w:rsid w:val="00E77974"/>
    <w:rsid w:val="00E81F24"/>
    <w:rsid w:val="00E821D3"/>
    <w:rsid w:val="00E833A5"/>
    <w:rsid w:val="00E833D2"/>
    <w:rsid w:val="00E83714"/>
    <w:rsid w:val="00E83EAE"/>
    <w:rsid w:val="00E8470D"/>
    <w:rsid w:val="00E877AA"/>
    <w:rsid w:val="00E87FD6"/>
    <w:rsid w:val="00E90C02"/>
    <w:rsid w:val="00E91280"/>
    <w:rsid w:val="00E9147E"/>
    <w:rsid w:val="00E91B1B"/>
    <w:rsid w:val="00E91D10"/>
    <w:rsid w:val="00E929AF"/>
    <w:rsid w:val="00E932E1"/>
    <w:rsid w:val="00E93940"/>
    <w:rsid w:val="00E967DB"/>
    <w:rsid w:val="00E96C3B"/>
    <w:rsid w:val="00E96E2F"/>
    <w:rsid w:val="00E97471"/>
    <w:rsid w:val="00E97E09"/>
    <w:rsid w:val="00EA027C"/>
    <w:rsid w:val="00EA0499"/>
    <w:rsid w:val="00EA06B6"/>
    <w:rsid w:val="00EA06D5"/>
    <w:rsid w:val="00EA191B"/>
    <w:rsid w:val="00EA1E8D"/>
    <w:rsid w:val="00EA487A"/>
    <w:rsid w:val="00EA4BE6"/>
    <w:rsid w:val="00EA57B8"/>
    <w:rsid w:val="00EA64DE"/>
    <w:rsid w:val="00EB00A0"/>
    <w:rsid w:val="00EB0843"/>
    <w:rsid w:val="00EB12EB"/>
    <w:rsid w:val="00EB17C1"/>
    <w:rsid w:val="00EB333F"/>
    <w:rsid w:val="00EB3773"/>
    <w:rsid w:val="00EB378B"/>
    <w:rsid w:val="00EB658C"/>
    <w:rsid w:val="00EB7071"/>
    <w:rsid w:val="00EC0646"/>
    <w:rsid w:val="00EC23C8"/>
    <w:rsid w:val="00EC2793"/>
    <w:rsid w:val="00EC2FD5"/>
    <w:rsid w:val="00EC3694"/>
    <w:rsid w:val="00EC42C6"/>
    <w:rsid w:val="00EC4A49"/>
    <w:rsid w:val="00EC4FC7"/>
    <w:rsid w:val="00EC6162"/>
    <w:rsid w:val="00EC61A7"/>
    <w:rsid w:val="00ED098E"/>
    <w:rsid w:val="00ED0B93"/>
    <w:rsid w:val="00ED1406"/>
    <w:rsid w:val="00ED2062"/>
    <w:rsid w:val="00ED2BF6"/>
    <w:rsid w:val="00ED313F"/>
    <w:rsid w:val="00ED324B"/>
    <w:rsid w:val="00ED5036"/>
    <w:rsid w:val="00ED5424"/>
    <w:rsid w:val="00ED546C"/>
    <w:rsid w:val="00ED5EEB"/>
    <w:rsid w:val="00ED5FD4"/>
    <w:rsid w:val="00ED6FD3"/>
    <w:rsid w:val="00ED999C"/>
    <w:rsid w:val="00EE0114"/>
    <w:rsid w:val="00EE01A7"/>
    <w:rsid w:val="00EE0370"/>
    <w:rsid w:val="00EE0C93"/>
    <w:rsid w:val="00EE0F65"/>
    <w:rsid w:val="00EE14FA"/>
    <w:rsid w:val="00EE28F2"/>
    <w:rsid w:val="00EE2CA1"/>
    <w:rsid w:val="00EE34E6"/>
    <w:rsid w:val="00EE40D1"/>
    <w:rsid w:val="00EE4874"/>
    <w:rsid w:val="00EE707C"/>
    <w:rsid w:val="00EE74F1"/>
    <w:rsid w:val="00EE767D"/>
    <w:rsid w:val="00EF0146"/>
    <w:rsid w:val="00EF0292"/>
    <w:rsid w:val="00EF1059"/>
    <w:rsid w:val="00EF173B"/>
    <w:rsid w:val="00EF21A9"/>
    <w:rsid w:val="00EF2424"/>
    <w:rsid w:val="00EF4E6F"/>
    <w:rsid w:val="00EF5147"/>
    <w:rsid w:val="00EF5734"/>
    <w:rsid w:val="00EF6898"/>
    <w:rsid w:val="00EF75DC"/>
    <w:rsid w:val="00EF7C17"/>
    <w:rsid w:val="00EF7F75"/>
    <w:rsid w:val="00F00513"/>
    <w:rsid w:val="00F00837"/>
    <w:rsid w:val="00F00940"/>
    <w:rsid w:val="00F02753"/>
    <w:rsid w:val="00F02DBB"/>
    <w:rsid w:val="00F0308A"/>
    <w:rsid w:val="00F044FC"/>
    <w:rsid w:val="00F050C5"/>
    <w:rsid w:val="00F0584F"/>
    <w:rsid w:val="00F066D0"/>
    <w:rsid w:val="00F06832"/>
    <w:rsid w:val="00F07D67"/>
    <w:rsid w:val="00F11772"/>
    <w:rsid w:val="00F11C8C"/>
    <w:rsid w:val="00F11F80"/>
    <w:rsid w:val="00F13421"/>
    <w:rsid w:val="00F137D5"/>
    <w:rsid w:val="00F142C9"/>
    <w:rsid w:val="00F160ED"/>
    <w:rsid w:val="00F17E73"/>
    <w:rsid w:val="00F20D3E"/>
    <w:rsid w:val="00F21A96"/>
    <w:rsid w:val="00F21F8D"/>
    <w:rsid w:val="00F22272"/>
    <w:rsid w:val="00F246E4"/>
    <w:rsid w:val="00F24965"/>
    <w:rsid w:val="00F253A9"/>
    <w:rsid w:val="00F257F1"/>
    <w:rsid w:val="00F259B1"/>
    <w:rsid w:val="00F271BB"/>
    <w:rsid w:val="00F27943"/>
    <w:rsid w:val="00F308FF"/>
    <w:rsid w:val="00F31627"/>
    <w:rsid w:val="00F32AED"/>
    <w:rsid w:val="00F33174"/>
    <w:rsid w:val="00F36865"/>
    <w:rsid w:val="00F377F5"/>
    <w:rsid w:val="00F37A6B"/>
    <w:rsid w:val="00F4034E"/>
    <w:rsid w:val="00F41604"/>
    <w:rsid w:val="00F4164C"/>
    <w:rsid w:val="00F42657"/>
    <w:rsid w:val="00F42E47"/>
    <w:rsid w:val="00F44343"/>
    <w:rsid w:val="00F46106"/>
    <w:rsid w:val="00F461EF"/>
    <w:rsid w:val="00F4797E"/>
    <w:rsid w:val="00F50F2B"/>
    <w:rsid w:val="00F512B9"/>
    <w:rsid w:val="00F515B1"/>
    <w:rsid w:val="00F55AF2"/>
    <w:rsid w:val="00F570DF"/>
    <w:rsid w:val="00F57EC1"/>
    <w:rsid w:val="00F60327"/>
    <w:rsid w:val="00F60524"/>
    <w:rsid w:val="00F6125D"/>
    <w:rsid w:val="00F61636"/>
    <w:rsid w:val="00F61F3A"/>
    <w:rsid w:val="00F6259B"/>
    <w:rsid w:val="00F64AF3"/>
    <w:rsid w:val="00F64D7E"/>
    <w:rsid w:val="00F65D31"/>
    <w:rsid w:val="00F65FB1"/>
    <w:rsid w:val="00F665D4"/>
    <w:rsid w:val="00F667D5"/>
    <w:rsid w:val="00F67633"/>
    <w:rsid w:val="00F677C9"/>
    <w:rsid w:val="00F67D41"/>
    <w:rsid w:val="00F67D45"/>
    <w:rsid w:val="00F70390"/>
    <w:rsid w:val="00F72A1C"/>
    <w:rsid w:val="00F7367F"/>
    <w:rsid w:val="00F7461A"/>
    <w:rsid w:val="00F76040"/>
    <w:rsid w:val="00F76980"/>
    <w:rsid w:val="00F76C63"/>
    <w:rsid w:val="00F76DFB"/>
    <w:rsid w:val="00F77B39"/>
    <w:rsid w:val="00F818E7"/>
    <w:rsid w:val="00F84B05"/>
    <w:rsid w:val="00F84EAE"/>
    <w:rsid w:val="00F850F1"/>
    <w:rsid w:val="00F85AF5"/>
    <w:rsid w:val="00F85B02"/>
    <w:rsid w:val="00F85CEE"/>
    <w:rsid w:val="00F86B56"/>
    <w:rsid w:val="00F90716"/>
    <w:rsid w:val="00F90FDD"/>
    <w:rsid w:val="00F91269"/>
    <w:rsid w:val="00F9261E"/>
    <w:rsid w:val="00F92A7F"/>
    <w:rsid w:val="00F939D1"/>
    <w:rsid w:val="00F94947"/>
    <w:rsid w:val="00F94B7F"/>
    <w:rsid w:val="00F96937"/>
    <w:rsid w:val="00FA05E6"/>
    <w:rsid w:val="00FA0869"/>
    <w:rsid w:val="00FA088D"/>
    <w:rsid w:val="00FA1590"/>
    <w:rsid w:val="00FA28F9"/>
    <w:rsid w:val="00FA2C53"/>
    <w:rsid w:val="00FA2D17"/>
    <w:rsid w:val="00FA2E9F"/>
    <w:rsid w:val="00FA344C"/>
    <w:rsid w:val="00FA3601"/>
    <w:rsid w:val="00FA41BB"/>
    <w:rsid w:val="00FA4888"/>
    <w:rsid w:val="00FA51AC"/>
    <w:rsid w:val="00FA72FA"/>
    <w:rsid w:val="00FA7846"/>
    <w:rsid w:val="00FB0230"/>
    <w:rsid w:val="00FB0D99"/>
    <w:rsid w:val="00FB173A"/>
    <w:rsid w:val="00FB1B0D"/>
    <w:rsid w:val="00FB1F25"/>
    <w:rsid w:val="00FB27C6"/>
    <w:rsid w:val="00FB2901"/>
    <w:rsid w:val="00FB392D"/>
    <w:rsid w:val="00FB5EA0"/>
    <w:rsid w:val="00FB6376"/>
    <w:rsid w:val="00FB64C1"/>
    <w:rsid w:val="00FB697B"/>
    <w:rsid w:val="00FB7A8C"/>
    <w:rsid w:val="00FC1C85"/>
    <w:rsid w:val="00FC1E8F"/>
    <w:rsid w:val="00FC2AC3"/>
    <w:rsid w:val="00FC2CEC"/>
    <w:rsid w:val="00FC350F"/>
    <w:rsid w:val="00FC59A0"/>
    <w:rsid w:val="00FC7E08"/>
    <w:rsid w:val="00FC7F0E"/>
    <w:rsid w:val="00FD036C"/>
    <w:rsid w:val="00FD1188"/>
    <w:rsid w:val="00FD1C59"/>
    <w:rsid w:val="00FD279A"/>
    <w:rsid w:val="00FD2D17"/>
    <w:rsid w:val="00FD2EBC"/>
    <w:rsid w:val="00FD3B3E"/>
    <w:rsid w:val="00FD3C05"/>
    <w:rsid w:val="00FD4C72"/>
    <w:rsid w:val="00FD67AB"/>
    <w:rsid w:val="00FE029C"/>
    <w:rsid w:val="00FE0CDE"/>
    <w:rsid w:val="00FE178E"/>
    <w:rsid w:val="00FE2904"/>
    <w:rsid w:val="00FE2A29"/>
    <w:rsid w:val="00FE2DB7"/>
    <w:rsid w:val="00FE43B1"/>
    <w:rsid w:val="00FE4F94"/>
    <w:rsid w:val="00FE5629"/>
    <w:rsid w:val="00FE6569"/>
    <w:rsid w:val="00FE6815"/>
    <w:rsid w:val="00FE69B5"/>
    <w:rsid w:val="00FE7999"/>
    <w:rsid w:val="00FF262C"/>
    <w:rsid w:val="00FF2877"/>
    <w:rsid w:val="00FF3CA4"/>
    <w:rsid w:val="00FF51BA"/>
    <w:rsid w:val="00FF53EA"/>
    <w:rsid w:val="00FF552B"/>
    <w:rsid w:val="00FF5B03"/>
    <w:rsid w:val="00FF6197"/>
    <w:rsid w:val="0116891D"/>
    <w:rsid w:val="015604B9"/>
    <w:rsid w:val="015E3210"/>
    <w:rsid w:val="01A7093B"/>
    <w:rsid w:val="01CB3DC4"/>
    <w:rsid w:val="01CBC521"/>
    <w:rsid w:val="01F5E982"/>
    <w:rsid w:val="0253B05C"/>
    <w:rsid w:val="0254349D"/>
    <w:rsid w:val="026E538D"/>
    <w:rsid w:val="0275FEEE"/>
    <w:rsid w:val="02918BB7"/>
    <w:rsid w:val="02CB65F7"/>
    <w:rsid w:val="02F85459"/>
    <w:rsid w:val="035AE7A6"/>
    <w:rsid w:val="035EC2A5"/>
    <w:rsid w:val="036063E5"/>
    <w:rsid w:val="03940357"/>
    <w:rsid w:val="0405D2E8"/>
    <w:rsid w:val="0414102D"/>
    <w:rsid w:val="0455E199"/>
    <w:rsid w:val="045B18EF"/>
    <w:rsid w:val="04B1E3BF"/>
    <w:rsid w:val="04FB9BF4"/>
    <w:rsid w:val="04FBA18A"/>
    <w:rsid w:val="055BEBE5"/>
    <w:rsid w:val="0609E4C7"/>
    <w:rsid w:val="061056CD"/>
    <w:rsid w:val="0633095B"/>
    <w:rsid w:val="0637F77A"/>
    <w:rsid w:val="0648F08B"/>
    <w:rsid w:val="06793813"/>
    <w:rsid w:val="06808AC8"/>
    <w:rsid w:val="06EE2E43"/>
    <w:rsid w:val="0768EE7C"/>
    <w:rsid w:val="07C26B46"/>
    <w:rsid w:val="07DCEDEE"/>
    <w:rsid w:val="07E9326C"/>
    <w:rsid w:val="08157E8A"/>
    <w:rsid w:val="081B6FC9"/>
    <w:rsid w:val="0820A3F5"/>
    <w:rsid w:val="0876B137"/>
    <w:rsid w:val="088F1D4D"/>
    <w:rsid w:val="08AFABD0"/>
    <w:rsid w:val="08D87347"/>
    <w:rsid w:val="08E118AC"/>
    <w:rsid w:val="08EA9338"/>
    <w:rsid w:val="09113483"/>
    <w:rsid w:val="09165D19"/>
    <w:rsid w:val="09697CCD"/>
    <w:rsid w:val="09733A63"/>
    <w:rsid w:val="09D9E107"/>
    <w:rsid w:val="0A380271"/>
    <w:rsid w:val="0A3CA6E8"/>
    <w:rsid w:val="0A93CAC1"/>
    <w:rsid w:val="0AD0564A"/>
    <w:rsid w:val="0AD3206B"/>
    <w:rsid w:val="0AED928A"/>
    <w:rsid w:val="0AFA2DD1"/>
    <w:rsid w:val="0B1655C4"/>
    <w:rsid w:val="0B3DD479"/>
    <w:rsid w:val="0BB4F2EE"/>
    <w:rsid w:val="0BE4132A"/>
    <w:rsid w:val="0C1A90A5"/>
    <w:rsid w:val="0C8A73E0"/>
    <w:rsid w:val="0CA2BA5F"/>
    <w:rsid w:val="0CD687E2"/>
    <w:rsid w:val="0CFAD1D5"/>
    <w:rsid w:val="0D7664A7"/>
    <w:rsid w:val="0DBF2ECE"/>
    <w:rsid w:val="0DCB9101"/>
    <w:rsid w:val="0DF577B9"/>
    <w:rsid w:val="0DFAD48E"/>
    <w:rsid w:val="0DFD6CDD"/>
    <w:rsid w:val="0E702FF4"/>
    <w:rsid w:val="0F0A571B"/>
    <w:rsid w:val="0F306AAF"/>
    <w:rsid w:val="0F35D153"/>
    <w:rsid w:val="0F8C71C0"/>
    <w:rsid w:val="0FA72AA2"/>
    <w:rsid w:val="0FA872E1"/>
    <w:rsid w:val="0FB5F20C"/>
    <w:rsid w:val="0FC25469"/>
    <w:rsid w:val="0FE17FA1"/>
    <w:rsid w:val="0FEDF201"/>
    <w:rsid w:val="10471D13"/>
    <w:rsid w:val="1052FFF6"/>
    <w:rsid w:val="109CB966"/>
    <w:rsid w:val="10A7128A"/>
    <w:rsid w:val="10B46574"/>
    <w:rsid w:val="10B7CEC7"/>
    <w:rsid w:val="10C54C31"/>
    <w:rsid w:val="10D41E52"/>
    <w:rsid w:val="10EDE50F"/>
    <w:rsid w:val="11454A39"/>
    <w:rsid w:val="11BAB4B0"/>
    <w:rsid w:val="11CC5E02"/>
    <w:rsid w:val="11DF7875"/>
    <w:rsid w:val="11E44FF9"/>
    <w:rsid w:val="11EC1422"/>
    <w:rsid w:val="122031EB"/>
    <w:rsid w:val="12B97AE8"/>
    <w:rsid w:val="12C7415F"/>
    <w:rsid w:val="12D78B98"/>
    <w:rsid w:val="12E8B409"/>
    <w:rsid w:val="12ED1704"/>
    <w:rsid w:val="1354B6B5"/>
    <w:rsid w:val="135E489F"/>
    <w:rsid w:val="136536E0"/>
    <w:rsid w:val="1388DA04"/>
    <w:rsid w:val="13AF32E5"/>
    <w:rsid w:val="143861E8"/>
    <w:rsid w:val="14592ECF"/>
    <w:rsid w:val="145C8784"/>
    <w:rsid w:val="1477ED8C"/>
    <w:rsid w:val="147C286E"/>
    <w:rsid w:val="14D60B1E"/>
    <w:rsid w:val="14D6E923"/>
    <w:rsid w:val="14D75047"/>
    <w:rsid w:val="14DFC9B2"/>
    <w:rsid w:val="14E90567"/>
    <w:rsid w:val="1517AF09"/>
    <w:rsid w:val="1521ED03"/>
    <w:rsid w:val="1552B1C5"/>
    <w:rsid w:val="156B234A"/>
    <w:rsid w:val="157C5713"/>
    <w:rsid w:val="15AE6D1B"/>
    <w:rsid w:val="15AEB9AB"/>
    <w:rsid w:val="15C69478"/>
    <w:rsid w:val="162E04D9"/>
    <w:rsid w:val="162FD8DA"/>
    <w:rsid w:val="1634EA6A"/>
    <w:rsid w:val="163BB3BF"/>
    <w:rsid w:val="163C91FB"/>
    <w:rsid w:val="165196FC"/>
    <w:rsid w:val="1655EEF9"/>
    <w:rsid w:val="165D7121"/>
    <w:rsid w:val="165DB6FB"/>
    <w:rsid w:val="16703EF0"/>
    <w:rsid w:val="16CF369E"/>
    <w:rsid w:val="171AF024"/>
    <w:rsid w:val="173778E5"/>
    <w:rsid w:val="175FCF85"/>
    <w:rsid w:val="17637D9C"/>
    <w:rsid w:val="17805A9E"/>
    <w:rsid w:val="17A1C267"/>
    <w:rsid w:val="17AF394E"/>
    <w:rsid w:val="17C05F97"/>
    <w:rsid w:val="17D3E973"/>
    <w:rsid w:val="17D7A97F"/>
    <w:rsid w:val="17D9BC95"/>
    <w:rsid w:val="1850857C"/>
    <w:rsid w:val="188F2C5E"/>
    <w:rsid w:val="193F5A93"/>
    <w:rsid w:val="194DB5E6"/>
    <w:rsid w:val="196E8B8F"/>
    <w:rsid w:val="198F7908"/>
    <w:rsid w:val="19C78467"/>
    <w:rsid w:val="1A02B2DB"/>
    <w:rsid w:val="1A1EDB38"/>
    <w:rsid w:val="1A3D8239"/>
    <w:rsid w:val="1A49AA9A"/>
    <w:rsid w:val="1A556043"/>
    <w:rsid w:val="1A6BC639"/>
    <w:rsid w:val="1AE8EDB2"/>
    <w:rsid w:val="1B06BC1D"/>
    <w:rsid w:val="1B25B9B1"/>
    <w:rsid w:val="1B32E51A"/>
    <w:rsid w:val="1B3C3F4D"/>
    <w:rsid w:val="1B43266C"/>
    <w:rsid w:val="1B4C53B9"/>
    <w:rsid w:val="1B5B0FED"/>
    <w:rsid w:val="1B6BA61B"/>
    <w:rsid w:val="1B806639"/>
    <w:rsid w:val="1B84D9C7"/>
    <w:rsid w:val="1B92F781"/>
    <w:rsid w:val="1B98E912"/>
    <w:rsid w:val="1BD76D2E"/>
    <w:rsid w:val="1BE38DC2"/>
    <w:rsid w:val="1BF05FE4"/>
    <w:rsid w:val="1C6061D4"/>
    <w:rsid w:val="1C75B28C"/>
    <w:rsid w:val="1C8C07C6"/>
    <w:rsid w:val="1CBE70E7"/>
    <w:rsid w:val="1CCB44FA"/>
    <w:rsid w:val="1CD24032"/>
    <w:rsid w:val="1CE07A6A"/>
    <w:rsid w:val="1CEEC62F"/>
    <w:rsid w:val="1CFC95E7"/>
    <w:rsid w:val="1D06B642"/>
    <w:rsid w:val="1D3335F5"/>
    <w:rsid w:val="1D44DAE6"/>
    <w:rsid w:val="1D58695A"/>
    <w:rsid w:val="1D6EC6AE"/>
    <w:rsid w:val="1D97BDF7"/>
    <w:rsid w:val="1DC905F2"/>
    <w:rsid w:val="1E13F754"/>
    <w:rsid w:val="1E2E2B67"/>
    <w:rsid w:val="1E6CF3EE"/>
    <w:rsid w:val="1EB1288F"/>
    <w:rsid w:val="1ED3FC8C"/>
    <w:rsid w:val="1EF14AE5"/>
    <w:rsid w:val="1F10EDA5"/>
    <w:rsid w:val="1F306CF4"/>
    <w:rsid w:val="1F3C51D0"/>
    <w:rsid w:val="1F8781CF"/>
    <w:rsid w:val="1FE426D1"/>
    <w:rsid w:val="200DE3E2"/>
    <w:rsid w:val="2024BF0F"/>
    <w:rsid w:val="2079847C"/>
    <w:rsid w:val="2081DB1F"/>
    <w:rsid w:val="20A5C0AF"/>
    <w:rsid w:val="20C79926"/>
    <w:rsid w:val="20E6783F"/>
    <w:rsid w:val="20ED7002"/>
    <w:rsid w:val="213C140F"/>
    <w:rsid w:val="21675322"/>
    <w:rsid w:val="21C20732"/>
    <w:rsid w:val="21C91002"/>
    <w:rsid w:val="21D34067"/>
    <w:rsid w:val="21DE4E28"/>
    <w:rsid w:val="220A22DD"/>
    <w:rsid w:val="220FF5BD"/>
    <w:rsid w:val="2218B3BF"/>
    <w:rsid w:val="222C91EF"/>
    <w:rsid w:val="2278007D"/>
    <w:rsid w:val="2282A2AF"/>
    <w:rsid w:val="229F0408"/>
    <w:rsid w:val="229F2DB2"/>
    <w:rsid w:val="22B9FE8B"/>
    <w:rsid w:val="23592DE7"/>
    <w:rsid w:val="239EA3D0"/>
    <w:rsid w:val="23AFA6DC"/>
    <w:rsid w:val="23B1E585"/>
    <w:rsid w:val="23D81A60"/>
    <w:rsid w:val="24195A1F"/>
    <w:rsid w:val="2453E7B4"/>
    <w:rsid w:val="245BE230"/>
    <w:rsid w:val="2467151B"/>
    <w:rsid w:val="246D7272"/>
    <w:rsid w:val="2487516F"/>
    <w:rsid w:val="249E8CDF"/>
    <w:rsid w:val="24D19D51"/>
    <w:rsid w:val="24FAF042"/>
    <w:rsid w:val="252B1E4A"/>
    <w:rsid w:val="2548A90F"/>
    <w:rsid w:val="254C3F1B"/>
    <w:rsid w:val="256E1302"/>
    <w:rsid w:val="257EABE1"/>
    <w:rsid w:val="2583258D"/>
    <w:rsid w:val="260089B7"/>
    <w:rsid w:val="26AE48B6"/>
    <w:rsid w:val="26BE4262"/>
    <w:rsid w:val="26F8FE3D"/>
    <w:rsid w:val="26FE6EF7"/>
    <w:rsid w:val="27359258"/>
    <w:rsid w:val="27399B57"/>
    <w:rsid w:val="27420982"/>
    <w:rsid w:val="27595548"/>
    <w:rsid w:val="27A7901E"/>
    <w:rsid w:val="27AF558C"/>
    <w:rsid w:val="27F6614B"/>
    <w:rsid w:val="28050909"/>
    <w:rsid w:val="281ED5AA"/>
    <w:rsid w:val="283F4E7F"/>
    <w:rsid w:val="285112D8"/>
    <w:rsid w:val="28611A38"/>
    <w:rsid w:val="28894787"/>
    <w:rsid w:val="28AD603C"/>
    <w:rsid w:val="28C25E22"/>
    <w:rsid w:val="28CF4507"/>
    <w:rsid w:val="29131363"/>
    <w:rsid w:val="291AE62F"/>
    <w:rsid w:val="2940D224"/>
    <w:rsid w:val="296DBBAE"/>
    <w:rsid w:val="29C52081"/>
    <w:rsid w:val="29D4BACB"/>
    <w:rsid w:val="2A09F4EC"/>
    <w:rsid w:val="2A413C55"/>
    <w:rsid w:val="2A48EEF3"/>
    <w:rsid w:val="2A5112E0"/>
    <w:rsid w:val="2A864C58"/>
    <w:rsid w:val="2A8C0D30"/>
    <w:rsid w:val="2A9A784A"/>
    <w:rsid w:val="2AB1D2DC"/>
    <w:rsid w:val="2ABD2109"/>
    <w:rsid w:val="2ABDBF1C"/>
    <w:rsid w:val="2ACF0C7F"/>
    <w:rsid w:val="2AE4EB05"/>
    <w:rsid w:val="2B00D53B"/>
    <w:rsid w:val="2B210393"/>
    <w:rsid w:val="2B21A183"/>
    <w:rsid w:val="2B87998D"/>
    <w:rsid w:val="2BE71AAB"/>
    <w:rsid w:val="2BF1A285"/>
    <w:rsid w:val="2BFBDF0E"/>
    <w:rsid w:val="2C12263A"/>
    <w:rsid w:val="2C4696CB"/>
    <w:rsid w:val="2C66F6B1"/>
    <w:rsid w:val="2CB105ED"/>
    <w:rsid w:val="2CFECFF2"/>
    <w:rsid w:val="2D1AAEFD"/>
    <w:rsid w:val="2D561BF9"/>
    <w:rsid w:val="2D8B97FB"/>
    <w:rsid w:val="2D9791C3"/>
    <w:rsid w:val="2DC40DAD"/>
    <w:rsid w:val="2E1C6F80"/>
    <w:rsid w:val="2E383897"/>
    <w:rsid w:val="2E444BAF"/>
    <w:rsid w:val="2E4B4319"/>
    <w:rsid w:val="2E5504DC"/>
    <w:rsid w:val="2E70BBCB"/>
    <w:rsid w:val="2EB591F4"/>
    <w:rsid w:val="2EE12817"/>
    <w:rsid w:val="2F1DAF5B"/>
    <w:rsid w:val="2F5F03EA"/>
    <w:rsid w:val="2F7A5F98"/>
    <w:rsid w:val="2FB0058C"/>
    <w:rsid w:val="2FB33593"/>
    <w:rsid w:val="2FC72D2D"/>
    <w:rsid w:val="2FD4E01E"/>
    <w:rsid w:val="2FD69CC8"/>
    <w:rsid w:val="300F8779"/>
    <w:rsid w:val="302B80F6"/>
    <w:rsid w:val="30441872"/>
    <w:rsid w:val="304BC5C7"/>
    <w:rsid w:val="306CF32A"/>
    <w:rsid w:val="30853A11"/>
    <w:rsid w:val="308B46F6"/>
    <w:rsid w:val="30C6A9AB"/>
    <w:rsid w:val="30E91048"/>
    <w:rsid w:val="310232C9"/>
    <w:rsid w:val="3107915D"/>
    <w:rsid w:val="3133F7AD"/>
    <w:rsid w:val="31382CC2"/>
    <w:rsid w:val="315151C6"/>
    <w:rsid w:val="31521838"/>
    <w:rsid w:val="315222D0"/>
    <w:rsid w:val="315D04B3"/>
    <w:rsid w:val="31880499"/>
    <w:rsid w:val="31A4B97F"/>
    <w:rsid w:val="320D4F73"/>
    <w:rsid w:val="32212EF1"/>
    <w:rsid w:val="3227D060"/>
    <w:rsid w:val="327BCC72"/>
    <w:rsid w:val="3289F113"/>
    <w:rsid w:val="32ACC697"/>
    <w:rsid w:val="32B56074"/>
    <w:rsid w:val="32C7BE97"/>
    <w:rsid w:val="3320A7BA"/>
    <w:rsid w:val="333FA147"/>
    <w:rsid w:val="334DF397"/>
    <w:rsid w:val="3364D754"/>
    <w:rsid w:val="338CBED8"/>
    <w:rsid w:val="33979222"/>
    <w:rsid w:val="33A62C5D"/>
    <w:rsid w:val="342D7FF6"/>
    <w:rsid w:val="34454313"/>
    <w:rsid w:val="344A3FB9"/>
    <w:rsid w:val="34A49988"/>
    <w:rsid w:val="34D5FE1F"/>
    <w:rsid w:val="34D66867"/>
    <w:rsid w:val="34EAA94D"/>
    <w:rsid w:val="35398409"/>
    <w:rsid w:val="35606070"/>
    <w:rsid w:val="356614F6"/>
    <w:rsid w:val="359F1A19"/>
    <w:rsid w:val="35ACC03F"/>
    <w:rsid w:val="35B310FC"/>
    <w:rsid w:val="35BAAB9B"/>
    <w:rsid w:val="35CE5DE0"/>
    <w:rsid w:val="35FE7C18"/>
    <w:rsid w:val="3612382C"/>
    <w:rsid w:val="362F8C46"/>
    <w:rsid w:val="365C3DED"/>
    <w:rsid w:val="369250B2"/>
    <w:rsid w:val="36A713BD"/>
    <w:rsid w:val="36BB6A0F"/>
    <w:rsid w:val="36F67D76"/>
    <w:rsid w:val="37277E16"/>
    <w:rsid w:val="37284506"/>
    <w:rsid w:val="373FDE2F"/>
    <w:rsid w:val="37598376"/>
    <w:rsid w:val="37771209"/>
    <w:rsid w:val="377CDB43"/>
    <w:rsid w:val="37A5A06D"/>
    <w:rsid w:val="382846D2"/>
    <w:rsid w:val="3828AC3A"/>
    <w:rsid w:val="383608F8"/>
    <w:rsid w:val="383F2C5C"/>
    <w:rsid w:val="387F72F1"/>
    <w:rsid w:val="38830918"/>
    <w:rsid w:val="38982CE9"/>
    <w:rsid w:val="38A660EB"/>
    <w:rsid w:val="38A793E0"/>
    <w:rsid w:val="390282FE"/>
    <w:rsid w:val="39203DDB"/>
    <w:rsid w:val="39260A63"/>
    <w:rsid w:val="3939BAD6"/>
    <w:rsid w:val="3962FF20"/>
    <w:rsid w:val="396B652E"/>
    <w:rsid w:val="398970DD"/>
    <w:rsid w:val="39CE1BBF"/>
    <w:rsid w:val="39D19575"/>
    <w:rsid w:val="3A207648"/>
    <w:rsid w:val="3A2356E5"/>
    <w:rsid w:val="3A2D6592"/>
    <w:rsid w:val="3A3AA21A"/>
    <w:rsid w:val="3A475582"/>
    <w:rsid w:val="3A687B72"/>
    <w:rsid w:val="3A6DD530"/>
    <w:rsid w:val="3AE31669"/>
    <w:rsid w:val="3B117CC6"/>
    <w:rsid w:val="3B11B2F9"/>
    <w:rsid w:val="3B38BDC9"/>
    <w:rsid w:val="3B8282BA"/>
    <w:rsid w:val="3B9D3D9B"/>
    <w:rsid w:val="3C7E78AD"/>
    <w:rsid w:val="3CB19AD2"/>
    <w:rsid w:val="3CDD23C1"/>
    <w:rsid w:val="3CF973FC"/>
    <w:rsid w:val="3D04764B"/>
    <w:rsid w:val="3D09E60E"/>
    <w:rsid w:val="3D3FC0D6"/>
    <w:rsid w:val="3D8315D0"/>
    <w:rsid w:val="3D9ADA97"/>
    <w:rsid w:val="3DC1962A"/>
    <w:rsid w:val="3DE908C2"/>
    <w:rsid w:val="3E218809"/>
    <w:rsid w:val="3E2233BD"/>
    <w:rsid w:val="3E5656C4"/>
    <w:rsid w:val="3E5AB96E"/>
    <w:rsid w:val="3E5FF6F3"/>
    <w:rsid w:val="3E680C33"/>
    <w:rsid w:val="3E6C0E2E"/>
    <w:rsid w:val="3EA6B6E1"/>
    <w:rsid w:val="3EAC1C30"/>
    <w:rsid w:val="3ECA8836"/>
    <w:rsid w:val="3F361163"/>
    <w:rsid w:val="3F6DF16F"/>
    <w:rsid w:val="3F82E502"/>
    <w:rsid w:val="3FCDBFDA"/>
    <w:rsid w:val="3FD1A221"/>
    <w:rsid w:val="3FDBF542"/>
    <w:rsid w:val="3FF1D293"/>
    <w:rsid w:val="40038D2A"/>
    <w:rsid w:val="40713855"/>
    <w:rsid w:val="40907F30"/>
    <w:rsid w:val="40B339F5"/>
    <w:rsid w:val="40D0D2BA"/>
    <w:rsid w:val="40E406DA"/>
    <w:rsid w:val="41334BF8"/>
    <w:rsid w:val="4172E612"/>
    <w:rsid w:val="419BB481"/>
    <w:rsid w:val="41E6FA39"/>
    <w:rsid w:val="41F64D68"/>
    <w:rsid w:val="41FA443A"/>
    <w:rsid w:val="421B5169"/>
    <w:rsid w:val="42283D28"/>
    <w:rsid w:val="4278C3ED"/>
    <w:rsid w:val="429084F5"/>
    <w:rsid w:val="429C4FB0"/>
    <w:rsid w:val="42A1C8A8"/>
    <w:rsid w:val="42D47512"/>
    <w:rsid w:val="42D47DEA"/>
    <w:rsid w:val="42E70CED"/>
    <w:rsid w:val="42E9F7BE"/>
    <w:rsid w:val="4311C5FD"/>
    <w:rsid w:val="436D8E60"/>
    <w:rsid w:val="4374DE21"/>
    <w:rsid w:val="437D258A"/>
    <w:rsid w:val="439B182A"/>
    <w:rsid w:val="439B485D"/>
    <w:rsid w:val="43E1CD2E"/>
    <w:rsid w:val="43ED6704"/>
    <w:rsid w:val="4408C30C"/>
    <w:rsid w:val="44676DDB"/>
    <w:rsid w:val="446C5096"/>
    <w:rsid w:val="448FEC49"/>
    <w:rsid w:val="44A3C46B"/>
    <w:rsid w:val="44C77372"/>
    <w:rsid w:val="44E1C687"/>
    <w:rsid w:val="44E57411"/>
    <w:rsid w:val="4504BCCF"/>
    <w:rsid w:val="4511F853"/>
    <w:rsid w:val="454A00B1"/>
    <w:rsid w:val="45A0D4C1"/>
    <w:rsid w:val="45D27D72"/>
    <w:rsid w:val="46009FBB"/>
    <w:rsid w:val="460E38A8"/>
    <w:rsid w:val="461F22A5"/>
    <w:rsid w:val="462F93D2"/>
    <w:rsid w:val="4635F40A"/>
    <w:rsid w:val="464D7ED5"/>
    <w:rsid w:val="466BC499"/>
    <w:rsid w:val="4699BC1A"/>
    <w:rsid w:val="46C88185"/>
    <w:rsid w:val="46EAAAAD"/>
    <w:rsid w:val="471A4126"/>
    <w:rsid w:val="47812CFF"/>
    <w:rsid w:val="47881A73"/>
    <w:rsid w:val="4795858C"/>
    <w:rsid w:val="47BA59E3"/>
    <w:rsid w:val="47F98056"/>
    <w:rsid w:val="487F40BC"/>
    <w:rsid w:val="4892934D"/>
    <w:rsid w:val="48FCF43D"/>
    <w:rsid w:val="490A83BC"/>
    <w:rsid w:val="490C9BDB"/>
    <w:rsid w:val="491B855D"/>
    <w:rsid w:val="496E377B"/>
    <w:rsid w:val="4973AB8D"/>
    <w:rsid w:val="4988ACC0"/>
    <w:rsid w:val="498DC45D"/>
    <w:rsid w:val="49BD1485"/>
    <w:rsid w:val="49CA1E8F"/>
    <w:rsid w:val="49E472B6"/>
    <w:rsid w:val="49E7CF05"/>
    <w:rsid w:val="49F99CED"/>
    <w:rsid w:val="4A33D66B"/>
    <w:rsid w:val="4A488A62"/>
    <w:rsid w:val="4A4F417B"/>
    <w:rsid w:val="4A680B5C"/>
    <w:rsid w:val="4B0A4697"/>
    <w:rsid w:val="4B2D80C3"/>
    <w:rsid w:val="4B3ADCE4"/>
    <w:rsid w:val="4B6F39A9"/>
    <w:rsid w:val="4B947BFA"/>
    <w:rsid w:val="4BF45439"/>
    <w:rsid w:val="4BF457A3"/>
    <w:rsid w:val="4C18389E"/>
    <w:rsid w:val="4C1EF745"/>
    <w:rsid w:val="4C25120A"/>
    <w:rsid w:val="4C4191C2"/>
    <w:rsid w:val="4C4614FA"/>
    <w:rsid w:val="4C717C89"/>
    <w:rsid w:val="4C7C1EFB"/>
    <w:rsid w:val="4CCA1D9F"/>
    <w:rsid w:val="4D10B24A"/>
    <w:rsid w:val="4D25A45B"/>
    <w:rsid w:val="4D41A53F"/>
    <w:rsid w:val="4DADCF9D"/>
    <w:rsid w:val="4DE33B89"/>
    <w:rsid w:val="4DF4E27D"/>
    <w:rsid w:val="4E7BDB3E"/>
    <w:rsid w:val="4E978EF9"/>
    <w:rsid w:val="4EAD8480"/>
    <w:rsid w:val="4EC1E819"/>
    <w:rsid w:val="4EEE4629"/>
    <w:rsid w:val="4F243A01"/>
    <w:rsid w:val="4F64A46F"/>
    <w:rsid w:val="4F78B604"/>
    <w:rsid w:val="4F875C44"/>
    <w:rsid w:val="4FD57D77"/>
    <w:rsid w:val="4FDB5C52"/>
    <w:rsid w:val="4FE8BF75"/>
    <w:rsid w:val="4FE99B52"/>
    <w:rsid w:val="4FFE1AE5"/>
    <w:rsid w:val="501F436A"/>
    <w:rsid w:val="50278B43"/>
    <w:rsid w:val="502DCBC8"/>
    <w:rsid w:val="50374757"/>
    <w:rsid w:val="5045E30D"/>
    <w:rsid w:val="506DAB54"/>
    <w:rsid w:val="5093B639"/>
    <w:rsid w:val="50F18EBA"/>
    <w:rsid w:val="50FB9905"/>
    <w:rsid w:val="510554CE"/>
    <w:rsid w:val="5128C5AB"/>
    <w:rsid w:val="5130314B"/>
    <w:rsid w:val="51488122"/>
    <w:rsid w:val="51A2C69E"/>
    <w:rsid w:val="51A3B461"/>
    <w:rsid w:val="51BCB227"/>
    <w:rsid w:val="51E8EE06"/>
    <w:rsid w:val="524D30F3"/>
    <w:rsid w:val="52543B72"/>
    <w:rsid w:val="526AA933"/>
    <w:rsid w:val="52821379"/>
    <w:rsid w:val="52CC4FD3"/>
    <w:rsid w:val="52D18B81"/>
    <w:rsid w:val="52D4F4E6"/>
    <w:rsid w:val="52D660E6"/>
    <w:rsid w:val="52E9FD46"/>
    <w:rsid w:val="530C48CB"/>
    <w:rsid w:val="53292BE2"/>
    <w:rsid w:val="535624F3"/>
    <w:rsid w:val="53BE9388"/>
    <w:rsid w:val="54042B7E"/>
    <w:rsid w:val="544A30BF"/>
    <w:rsid w:val="5464929F"/>
    <w:rsid w:val="5464A4D4"/>
    <w:rsid w:val="548C92B8"/>
    <w:rsid w:val="549833CC"/>
    <w:rsid w:val="54ABBD64"/>
    <w:rsid w:val="54CA1266"/>
    <w:rsid w:val="5534ABA3"/>
    <w:rsid w:val="5537559C"/>
    <w:rsid w:val="55649C9A"/>
    <w:rsid w:val="5565D005"/>
    <w:rsid w:val="55C44557"/>
    <w:rsid w:val="55E9A09E"/>
    <w:rsid w:val="55EE7214"/>
    <w:rsid w:val="5600D180"/>
    <w:rsid w:val="562CA418"/>
    <w:rsid w:val="563E2F19"/>
    <w:rsid w:val="5644864E"/>
    <w:rsid w:val="5653A783"/>
    <w:rsid w:val="56ABE43D"/>
    <w:rsid w:val="56E585B9"/>
    <w:rsid w:val="56F7AC8D"/>
    <w:rsid w:val="5735155D"/>
    <w:rsid w:val="576B5316"/>
    <w:rsid w:val="578D4F91"/>
    <w:rsid w:val="57DC0FFE"/>
    <w:rsid w:val="5811CCD1"/>
    <w:rsid w:val="581A97B8"/>
    <w:rsid w:val="5845781C"/>
    <w:rsid w:val="58489658"/>
    <w:rsid w:val="58D7F4EE"/>
    <w:rsid w:val="58DECE50"/>
    <w:rsid w:val="58DEEFF5"/>
    <w:rsid w:val="5907FA9A"/>
    <w:rsid w:val="5911D74E"/>
    <w:rsid w:val="594BD249"/>
    <w:rsid w:val="59A16104"/>
    <w:rsid w:val="59C0EBEF"/>
    <w:rsid w:val="59C32131"/>
    <w:rsid w:val="59F30EF3"/>
    <w:rsid w:val="5A089515"/>
    <w:rsid w:val="5A1B60F6"/>
    <w:rsid w:val="5A3A3D03"/>
    <w:rsid w:val="5A7A77B3"/>
    <w:rsid w:val="5A910204"/>
    <w:rsid w:val="5AE015C7"/>
    <w:rsid w:val="5B058312"/>
    <w:rsid w:val="5B160549"/>
    <w:rsid w:val="5B1C4CAC"/>
    <w:rsid w:val="5B516C2C"/>
    <w:rsid w:val="5B9B6074"/>
    <w:rsid w:val="5BA399A9"/>
    <w:rsid w:val="5BB06A95"/>
    <w:rsid w:val="5BBCA305"/>
    <w:rsid w:val="5BCA60B9"/>
    <w:rsid w:val="5C1779CF"/>
    <w:rsid w:val="5CC6E4F1"/>
    <w:rsid w:val="5CC8A2C2"/>
    <w:rsid w:val="5CCF06D5"/>
    <w:rsid w:val="5CD2F9AC"/>
    <w:rsid w:val="5CFD39BF"/>
    <w:rsid w:val="5D16F548"/>
    <w:rsid w:val="5D4772E4"/>
    <w:rsid w:val="5D4C37A2"/>
    <w:rsid w:val="5D69A0FD"/>
    <w:rsid w:val="5D85BC50"/>
    <w:rsid w:val="5DEC6FA6"/>
    <w:rsid w:val="5DF0C37E"/>
    <w:rsid w:val="5E27AD94"/>
    <w:rsid w:val="5E2818EB"/>
    <w:rsid w:val="5E463A93"/>
    <w:rsid w:val="5EDB4B7E"/>
    <w:rsid w:val="5EED757E"/>
    <w:rsid w:val="5EF0988F"/>
    <w:rsid w:val="5F4101BF"/>
    <w:rsid w:val="5F4B409D"/>
    <w:rsid w:val="5FF255A8"/>
    <w:rsid w:val="600D9CB6"/>
    <w:rsid w:val="60109DB8"/>
    <w:rsid w:val="60115FEC"/>
    <w:rsid w:val="602F4EE3"/>
    <w:rsid w:val="6060C1F2"/>
    <w:rsid w:val="60643D82"/>
    <w:rsid w:val="6067D36D"/>
    <w:rsid w:val="609298D1"/>
    <w:rsid w:val="60AE2BB0"/>
    <w:rsid w:val="60E39B4E"/>
    <w:rsid w:val="60F644DC"/>
    <w:rsid w:val="6131AF63"/>
    <w:rsid w:val="6137501C"/>
    <w:rsid w:val="61817513"/>
    <w:rsid w:val="6199B750"/>
    <w:rsid w:val="61D646D8"/>
    <w:rsid w:val="61DD0ACF"/>
    <w:rsid w:val="61E2B181"/>
    <w:rsid w:val="61F52881"/>
    <w:rsid w:val="61FB026B"/>
    <w:rsid w:val="62062A4F"/>
    <w:rsid w:val="620A61B5"/>
    <w:rsid w:val="620DDDF2"/>
    <w:rsid w:val="621FAAB6"/>
    <w:rsid w:val="622F7287"/>
    <w:rsid w:val="623CB7FF"/>
    <w:rsid w:val="624BF026"/>
    <w:rsid w:val="626B7E72"/>
    <w:rsid w:val="63081B0C"/>
    <w:rsid w:val="6311762F"/>
    <w:rsid w:val="63208696"/>
    <w:rsid w:val="632C8903"/>
    <w:rsid w:val="632D5BFB"/>
    <w:rsid w:val="6355AB83"/>
    <w:rsid w:val="63747064"/>
    <w:rsid w:val="63CA2907"/>
    <w:rsid w:val="64194BB3"/>
    <w:rsid w:val="643DB9D7"/>
    <w:rsid w:val="64433A36"/>
    <w:rsid w:val="64858C96"/>
    <w:rsid w:val="6486EDAD"/>
    <w:rsid w:val="64873738"/>
    <w:rsid w:val="64939AB2"/>
    <w:rsid w:val="64A42359"/>
    <w:rsid w:val="651D5D42"/>
    <w:rsid w:val="65530B4A"/>
    <w:rsid w:val="65576723"/>
    <w:rsid w:val="65946145"/>
    <w:rsid w:val="65B7B17E"/>
    <w:rsid w:val="65DD9FF3"/>
    <w:rsid w:val="6630C053"/>
    <w:rsid w:val="66493F2A"/>
    <w:rsid w:val="66A82BE1"/>
    <w:rsid w:val="66B23CA4"/>
    <w:rsid w:val="66C610EF"/>
    <w:rsid w:val="66FA9978"/>
    <w:rsid w:val="67076CDC"/>
    <w:rsid w:val="671936DC"/>
    <w:rsid w:val="67213A5A"/>
    <w:rsid w:val="67299302"/>
    <w:rsid w:val="672EE245"/>
    <w:rsid w:val="673B9C8A"/>
    <w:rsid w:val="67A2643D"/>
    <w:rsid w:val="67BD3A94"/>
    <w:rsid w:val="67BE0A73"/>
    <w:rsid w:val="67CEAD21"/>
    <w:rsid w:val="67ED3FFA"/>
    <w:rsid w:val="6802AAC0"/>
    <w:rsid w:val="68449B3C"/>
    <w:rsid w:val="686CD71C"/>
    <w:rsid w:val="687A0D05"/>
    <w:rsid w:val="68B416DA"/>
    <w:rsid w:val="68B4D094"/>
    <w:rsid w:val="68C0084D"/>
    <w:rsid w:val="68EA64C9"/>
    <w:rsid w:val="68F23BC6"/>
    <w:rsid w:val="69516E73"/>
    <w:rsid w:val="695D7643"/>
    <w:rsid w:val="69718FDE"/>
    <w:rsid w:val="69E620DB"/>
    <w:rsid w:val="6A3D2676"/>
    <w:rsid w:val="6A5398C5"/>
    <w:rsid w:val="6A567BD9"/>
    <w:rsid w:val="6A609D8A"/>
    <w:rsid w:val="6ABC5440"/>
    <w:rsid w:val="6AD5CFA2"/>
    <w:rsid w:val="6B770B3C"/>
    <w:rsid w:val="6BD6BD10"/>
    <w:rsid w:val="6C529865"/>
    <w:rsid w:val="6C793C86"/>
    <w:rsid w:val="6C968B55"/>
    <w:rsid w:val="6CA4F655"/>
    <w:rsid w:val="6CD804CA"/>
    <w:rsid w:val="6D24EE52"/>
    <w:rsid w:val="6D25246F"/>
    <w:rsid w:val="6D49542C"/>
    <w:rsid w:val="6D4B4369"/>
    <w:rsid w:val="6D6DB06A"/>
    <w:rsid w:val="6D718972"/>
    <w:rsid w:val="6D7DD608"/>
    <w:rsid w:val="6D855863"/>
    <w:rsid w:val="6DBEE0BD"/>
    <w:rsid w:val="6DED7976"/>
    <w:rsid w:val="6DFEC182"/>
    <w:rsid w:val="6E04BC24"/>
    <w:rsid w:val="6E130D8F"/>
    <w:rsid w:val="6E40FF0D"/>
    <w:rsid w:val="6E614843"/>
    <w:rsid w:val="6E99A112"/>
    <w:rsid w:val="6E9B40F1"/>
    <w:rsid w:val="6EA5F153"/>
    <w:rsid w:val="6EB95227"/>
    <w:rsid w:val="6ECD1DEC"/>
    <w:rsid w:val="6F1D88F1"/>
    <w:rsid w:val="6F3F709F"/>
    <w:rsid w:val="6F492ECC"/>
    <w:rsid w:val="6F6DE1E5"/>
    <w:rsid w:val="6F7E5ED5"/>
    <w:rsid w:val="7016B67E"/>
    <w:rsid w:val="7076D55F"/>
    <w:rsid w:val="70862C1C"/>
    <w:rsid w:val="70899064"/>
    <w:rsid w:val="70D933AF"/>
    <w:rsid w:val="70E3CF2D"/>
    <w:rsid w:val="70F674F6"/>
    <w:rsid w:val="70FF4589"/>
    <w:rsid w:val="710D61F6"/>
    <w:rsid w:val="71320165"/>
    <w:rsid w:val="71432C8C"/>
    <w:rsid w:val="7203021E"/>
    <w:rsid w:val="722F1A82"/>
    <w:rsid w:val="72360C90"/>
    <w:rsid w:val="72627AB6"/>
    <w:rsid w:val="72A4A459"/>
    <w:rsid w:val="734B8C76"/>
    <w:rsid w:val="734BF44D"/>
    <w:rsid w:val="73538B8C"/>
    <w:rsid w:val="7390B446"/>
    <w:rsid w:val="73AA34CC"/>
    <w:rsid w:val="73C80FD2"/>
    <w:rsid w:val="73E77160"/>
    <w:rsid w:val="7423A50F"/>
    <w:rsid w:val="7453AA17"/>
    <w:rsid w:val="7476DEED"/>
    <w:rsid w:val="74A14169"/>
    <w:rsid w:val="74B93286"/>
    <w:rsid w:val="74F488F0"/>
    <w:rsid w:val="74F4B57A"/>
    <w:rsid w:val="75408FD9"/>
    <w:rsid w:val="757D3EDF"/>
    <w:rsid w:val="758CF7E6"/>
    <w:rsid w:val="75ACFDC9"/>
    <w:rsid w:val="75E36ACA"/>
    <w:rsid w:val="76001E1A"/>
    <w:rsid w:val="760EB11A"/>
    <w:rsid w:val="7694DCAC"/>
    <w:rsid w:val="76B0B932"/>
    <w:rsid w:val="76D0F6DB"/>
    <w:rsid w:val="76EE9C80"/>
    <w:rsid w:val="770D3540"/>
    <w:rsid w:val="772F0419"/>
    <w:rsid w:val="773A3AC6"/>
    <w:rsid w:val="77733A61"/>
    <w:rsid w:val="77B6E001"/>
    <w:rsid w:val="77EDFB75"/>
    <w:rsid w:val="7809DBD6"/>
    <w:rsid w:val="7812314E"/>
    <w:rsid w:val="78A4788C"/>
    <w:rsid w:val="78D58330"/>
    <w:rsid w:val="78E832F6"/>
    <w:rsid w:val="7946236A"/>
    <w:rsid w:val="796A4129"/>
    <w:rsid w:val="79EAF283"/>
    <w:rsid w:val="79FD3FA4"/>
    <w:rsid w:val="7A00C91B"/>
    <w:rsid w:val="7A330097"/>
    <w:rsid w:val="7A349ADE"/>
    <w:rsid w:val="7A40B33C"/>
    <w:rsid w:val="7A411066"/>
    <w:rsid w:val="7AC4B411"/>
    <w:rsid w:val="7AC5D576"/>
    <w:rsid w:val="7AC67786"/>
    <w:rsid w:val="7ACF12D3"/>
    <w:rsid w:val="7AD7CAE6"/>
    <w:rsid w:val="7B09D6E3"/>
    <w:rsid w:val="7B26D907"/>
    <w:rsid w:val="7B63156D"/>
    <w:rsid w:val="7BCB1815"/>
    <w:rsid w:val="7BE7F4F2"/>
    <w:rsid w:val="7C149FEC"/>
    <w:rsid w:val="7C216454"/>
    <w:rsid w:val="7C37BBB6"/>
    <w:rsid w:val="7C602139"/>
    <w:rsid w:val="7C7A554E"/>
    <w:rsid w:val="7C927FDC"/>
    <w:rsid w:val="7C9A566F"/>
    <w:rsid w:val="7CB95BA0"/>
    <w:rsid w:val="7CD01275"/>
    <w:rsid w:val="7CFACDC9"/>
    <w:rsid w:val="7D3763CD"/>
    <w:rsid w:val="7D66A656"/>
    <w:rsid w:val="7D916835"/>
    <w:rsid w:val="7DEDE686"/>
    <w:rsid w:val="7DF10564"/>
    <w:rsid w:val="7DFCF2D3"/>
    <w:rsid w:val="7DFF1923"/>
    <w:rsid w:val="7E30E6D7"/>
    <w:rsid w:val="7E5DB615"/>
    <w:rsid w:val="7E86E8C5"/>
    <w:rsid w:val="7E9970A5"/>
    <w:rsid w:val="7EDDAAF0"/>
    <w:rsid w:val="7EEE8CEB"/>
    <w:rsid w:val="7F5BB54E"/>
    <w:rsid w:val="7F989079"/>
    <w:rsid w:val="7FD3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564B946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B9B"/>
    <w:pPr>
      <w:spacing w:after="160" w:line="360" w:lineRule="auto"/>
      <w:jc w:val="both"/>
    </w:pPr>
    <w:rPr>
      <w:rFonts w:ascii="Times New Roman" w:hAnsi="Times New Roman"/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20B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320B"/>
    <w:pPr>
      <w:keepNext/>
      <w:keepLines/>
      <w:spacing w:before="40" w:after="0" w:line="48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320B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DE1657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E1657"/>
    <w:rPr>
      <w:rFonts w:ascii="Segoe UI" w:hAnsi="Segoe UI" w:cs="Segoe UI"/>
      <w:sz w:val="18"/>
      <w:szCs w:val="18"/>
      <w:lang w:val="en-SG"/>
    </w:rPr>
  </w:style>
  <w:style w:type="character" w:customStyle="1" w:styleId="TitleChar">
    <w:name w:val="Title Char"/>
    <w:basedOn w:val="DefaultParagraphFont"/>
    <w:link w:val="Title"/>
    <w:uiPriority w:val="10"/>
    <w:qFormat/>
    <w:rsid w:val="00DE1657"/>
    <w:rPr>
      <w:rFonts w:asciiTheme="majorHAnsi" w:eastAsiaTheme="majorEastAsia" w:hAnsiTheme="majorHAnsi" w:cstheme="majorBidi"/>
      <w:spacing w:val="-10"/>
      <w:kern w:val="2"/>
      <w:sz w:val="56"/>
      <w:szCs w:val="56"/>
      <w:lang w:val="en-SG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A320B"/>
    <w:rPr>
      <w:rFonts w:ascii="Times New Roman" w:eastAsiaTheme="majorEastAsia" w:hAnsi="Times New Roman" w:cstheme="majorBidi"/>
      <w:b/>
      <w:sz w:val="24"/>
      <w:szCs w:val="26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262C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262CA"/>
    <w:rPr>
      <w:sz w:val="20"/>
      <w:szCs w:val="20"/>
      <w:lang w:val="en-SG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262CA"/>
    <w:rPr>
      <w:b/>
      <w:bCs/>
      <w:sz w:val="20"/>
      <w:szCs w:val="20"/>
      <w:lang w:val="en-SG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A320B"/>
    <w:rPr>
      <w:rFonts w:ascii="Times New Roman" w:eastAsiaTheme="majorEastAsia" w:hAnsi="Times New Roman" w:cstheme="majorBidi"/>
      <w:b/>
      <w:sz w:val="28"/>
      <w:szCs w:val="32"/>
      <w:lang w:val="en-SG"/>
    </w:rPr>
  </w:style>
  <w:style w:type="character" w:styleId="PlaceholderText">
    <w:name w:val="Placeholder Text"/>
    <w:basedOn w:val="DefaultParagraphFont"/>
    <w:uiPriority w:val="99"/>
    <w:semiHidden/>
    <w:qFormat/>
    <w:rsid w:val="00DE2A6F"/>
    <w:rPr>
      <w:color w:val="808080"/>
    </w:rPr>
  </w:style>
  <w:style w:type="paragraph" w:customStyle="1" w:styleId="Heading">
    <w:name w:val="Heading"/>
    <w:basedOn w:val="Normal"/>
    <w:next w:val="BodyText"/>
    <w:qFormat/>
    <w:rsid w:val="00266D3C"/>
    <w:pPr>
      <w:keepNext/>
      <w:spacing w:before="240" w:after="120"/>
    </w:pPr>
    <w:rPr>
      <w:rFonts w:eastAsia="Noto Sans CJK SC" w:cs="Lohit Devanagari"/>
      <w:b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E1657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E165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ListParagraph">
    <w:name w:val="List Paragraph"/>
    <w:basedOn w:val="Normal"/>
    <w:uiPriority w:val="34"/>
    <w:qFormat/>
    <w:rsid w:val="006C482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4262CA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262CA"/>
    <w:rPr>
      <w:b/>
      <w:bCs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C1A0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1A08"/>
    <w:rPr>
      <w:szCs w:val="20"/>
      <w:lang w:val="en-SG"/>
    </w:rPr>
  </w:style>
  <w:style w:type="character" w:styleId="FootnoteReference">
    <w:name w:val="footnote reference"/>
    <w:basedOn w:val="DefaultParagraphFont"/>
    <w:uiPriority w:val="99"/>
    <w:semiHidden/>
    <w:unhideWhenUsed/>
    <w:rsid w:val="006C1A08"/>
    <w:rPr>
      <w:vertAlign w:val="superscript"/>
    </w:rPr>
  </w:style>
  <w:style w:type="paragraph" w:styleId="Revision">
    <w:name w:val="Revision"/>
    <w:hidden/>
    <w:uiPriority w:val="99"/>
    <w:semiHidden/>
    <w:rsid w:val="00CF4A78"/>
    <w:rPr>
      <w:sz w:val="22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117A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AA6"/>
    <w:rPr>
      <w:sz w:val="22"/>
      <w:lang w:val="en-SG"/>
    </w:rPr>
  </w:style>
  <w:style w:type="character" w:styleId="PageNumber">
    <w:name w:val="page number"/>
    <w:basedOn w:val="DefaultParagraphFont"/>
    <w:uiPriority w:val="99"/>
    <w:semiHidden/>
    <w:unhideWhenUsed/>
    <w:rsid w:val="00117AA6"/>
  </w:style>
  <w:style w:type="paragraph" w:styleId="Header">
    <w:name w:val="header"/>
    <w:basedOn w:val="Normal"/>
    <w:link w:val="HeaderChar"/>
    <w:uiPriority w:val="99"/>
    <w:unhideWhenUsed/>
    <w:rsid w:val="00EC42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2C6"/>
    <w:rPr>
      <w:sz w:val="22"/>
      <w:lang w:val="en-SG"/>
    </w:rPr>
  </w:style>
  <w:style w:type="character" w:styleId="Hyperlink">
    <w:name w:val="Hyperlink"/>
    <w:basedOn w:val="DefaultParagraphFont"/>
    <w:uiPriority w:val="99"/>
    <w:unhideWhenUsed/>
    <w:rsid w:val="00A05C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5C12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5C1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240DF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C1DFD"/>
  </w:style>
  <w:style w:type="character" w:customStyle="1" w:styleId="Heading3Char">
    <w:name w:val="Heading 3 Char"/>
    <w:basedOn w:val="DefaultParagraphFont"/>
    <w:link w:val="Heading3"/>
    <w:uiPriority w:val="9"/>
    <w:rsid w:val="004A320B"/>
    <w:rPr>
      <w:rFonts w:ascii="Times New Roman" w:eastAsiaTheme="majorEastAsia" w:hAnsi="Times New Roman" w:cstheme="majorBidi"/>
      <w:b/>
      <w:sz w:val="24"/>
      <w:szCs w:val="24"/>
      <w:lang w:val="en-SG"/>
    </w:rPr>
  </w:style>
  <w:style w:type="paragraph" w:styleId="NormalWeb">
    <w:name w:val="Normal (Web)"/>
    <w:basedOn w:val="Normal"/>
    <w:uiPriority w:val="99"/>
    <w:semiHidden/>
    <w:unhideWhenUsed/>
    <w:rsid w:val="006A145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9933F5"/>
    <w:rPr>
      <w:b/>
      <w:bCs/>
    </w:rPr>
  </w:style>
  <w:style w:type="character" w:styleId="Emphasis">
    <w:name w:val="Emphasis"/>
    <w:basedOn w:val="DefaultParagraphFont"/>
    <w:uiPriority w:val="20"/>
    <w:qFormat/>
    <w:rsid w:val="009933F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B9B"/>
    <w:pPr>
      <w:spacing w:after="160" w:line="360" w:lineRule="auto"/>
      <w:jc w:val="both"/>
    </w:pPr>
    <w:rPr>
      <w:rFonts w:ascii="Times New Roman" w:hAnsi="Times New Roman"/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20B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320B"/>
    <w:pPr>
      <w:keepNext/>
      <w:keepLines/>
      <w:spacing w:before="40" w:after="0" w:line="48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320B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DE1657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E1657"/>
    <w:rPr>
      <w:rFonts w:ascii="Segoe UI" w:hAnsi="Segoe UI" w:cs="Segoe UI"/>
      <w:sz w:val="18"/>
      <w:szCs w:val="18"/>
      <w:lang w:val="en-SG"/>
    </w:rPr>
  </w:style>
  <w:style w:type="character" w:customStyle="1" w:styleId="TitleChar">
    <w:name w:val="Title Char"/>
    <w:basedOn w:val="DefaultParagraphFont"/>
    <w:link w:val="Title"/>
    <w:uiPriority w:val="10"/>
    <w:qFormat/>
    <w:rsid w:val="00DE1657"/>
    <w:rPr>
      <w:rFonts w:asciiTheme="majorHAnsi" w:eastAsiaTheme="majorEastAsia" w:hAnsiTheme="majorHAnsi" w:cstheme="majorBidi"/>
      <w:spacing w:val="-10"/>
      <w:kern w:val="2"/>
      <w:sz w:val="56"/>
      <w:szCs w:val="56"/>
      <w:lang w:val="en-SG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A320B"/>
    <w:rPr>
      <w:rFonts w:ascii="Times New Roman" w:eastAsiaTheme="majorEastAsia" w:hAnsi="Times New Roman" w:cstheme="majorBidi"/>
      <w:b/>
      <w:sz w:val="24"/>
      <w:szCs w:val="26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262C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262CA"/>
    <w:rPr>
      <w:sz w:val="20"/>
      <w:szCs w:val="20"/>
      <w:lang w:val="en-SG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262CA"/>
    <w:rPr>
      <w:b/>
      <w:bCs/>
      <w:sz w:val="20"/>
      <w:szCs w:val="20"/>
      <w:lang w:val="en-SG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A320B"/>
    <w:rPr>
      <w:rFonts w:ascii="Times New Roman" w:eastAsiaTheme="majorEastAsia" w:hAnsi="Times New Roman" w:cstheme="majorBidi"/>
      <w:b/>
      <w:sz w:val="28"/>
      <w:szCs w:val="32"/>
      <w:lang w:val="en-SG"/>
    </w:rPr>
  </w:style>
  <w:style w:type="character" w:styleId="PlaceholderText">
    <w:name w:val="Placeholder Text"/>
    <w:basedOn w:val="DefaultParagraphFont"/>
    <w:uiPriority w:val="99"/>
    <w:semiHidden/>
    <w:qFormat/>
    <w:rsid w:val="00DE2A6F"/>
    <w:rPr>
      <w:color w:val="808080"/>
    </w:rPr>
  </w:style>
  <w:style w:type="paragraph" w:customStyle="1" w:styleId="Heading">
    <w:name w:val="Heading"/>
    <w:basedOn w:val="Normal"/>
    <w:next w:val="BodyText"/>
    <w:qFormat/>
    <w:rsid w:val="00266D3C"/>
    <w:pPr>
      <w:keepNext/>
      <w:spacing w:before="240" w:after="120"/>
    </w:pPr>
    <w:rPr>
      <w:rFonts w:eastAsia="Noto Sans CJK SC" w:cs="Lohit Devanagari"/>
      <w:b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E1657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E165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ListParagraph">
    <w:name w:val="List Paragraph"/>
    <w:basedOn w:val="Normal"/>
    <w:uiPriority w:val="34"/>
    <w:qFormat/>
    <w:rsid w:val="006C482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4262CA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262CA"/>
    <w:rPr>
      <w:b/>
      <w:bCs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C1A0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1A08"/>
    <w:rPr>
      <w:szCs w:val="20"/>
      <w:lang w:val="en-SG"/>
    </w:rPr>
  </w:style>
  <w:style w:type="character" w:styleId="FootnoteReference">
    <w:name w:val="footnote reference"/>
    <w:basedOn w:val="DefaultParagraphFont"/>
    <w:uiPriority w:val="99"/>
    <w:semiHidden/>
    <w:unhideWhenUsed/>
    <w:rsid w:val="006C1A08"/>
    <w:rPr>
      <w:vertAlign w:val="superscript"/>
    </w:rPr>
  </w:style>
  <w:style w:type="paragraph" w:styleId="Revision">
    <w:name w:val="Revision"/>
    <w:hidden/>
    <w:uiPriority w:val="99"/>
    <w:semiHidden/>
    <w:rsid w:val="00CF4A78"/>
    <w:rPr>
      <w:sz w:val="22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117A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AA6"/>
    <w:rPr>
      <w:sz w:val="22"/>
      <w:lang w:val="en-SG"/>
    </w:rPr>
  </w:style>
  <w:style w:type="character" w:styleId="PageNumber">
    <w:name w:val="page number"/>
    <w:basedOn w:val="DefaultParagraphFont"/>
    <w:uiPriority w:val="99"/>
    <w:semiHidden/>
    <w:unhideWhenUsed/>
    <w:rsid w:val="00117AA6"/>
  </w:style>
  <w:style w:type="paragraph" w:styleId="Header">
    <w:name w:val="header"/>
    <w:basedOn w:val="Normal"/>
    <w:link w:val="HeaderChar"/>
    <w:uiPriority w:val="99"/>
    <w:unhideWhenUsed/>
    <w:rsid w:val="00EC42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2C6"/>
    <w:rPr>
      <w:sz w:val="22"/>
      <w:lang w:val="en-SG"/>
    </w:rPr>
  </w:style>
  <w:style w:type="character" w:styleId="Hyperlink">
    <w:name w:val="Hyperlink"/>
    <w:basedOn w:val="DefaultParagraphFont"/>
    <w:uiPriority w:val="99"/>
    <w:unhideWhenUsed/>
    <w:rsid w:val="00A05C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5C12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5C1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240DF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C1DFD"/>
  </w:style>
  <w:style w:type="character" w:customStyle="1" w:styleId="Heading3Char">
    <w:name w:val="Heading 3 Char"/>
    <w:basedOn w:val="DefaultParagraphFont"/>
    <w:link w:val="Heading3"/>
    <w:uiPriority w:val="9"/>
    <w:rsid w:val="004A320B"/>
    <w:rPr>
      <w:rFonts w:ascii="Times New Roman" w:eastAsiaTheme="majorEastAsia" w:hAnsi="Times New Roman" w:cstheme="majorBidi"/>
      <w:b/>
      <w:sz w:val="24"/>
      <w:szCs w:val="24"/>
      <w:lang w:val="en-SG"/>
    </w:rPr>
  </w:style>
  <w:style w:type="paragraph" w:styleId="NormalWeb">
    <w:name w:val="Normal (Web)"/>
    <w:basedOn w:val="Normal"/>
    <w:uiPriority w:val="99"/>
    <w:semiHidden/>
    <w:unhideWhenUsed/>
    <w:rsid w:val="006A145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9933F5"/>
    <w:rPr>
      <w:b/>
      <w:bCs/>
    </w:rPr>
  </w:style>
  <w:style w:type="character" w:styleId="Emphasis">
    <w:name w:val="Emphasis"/>
    <w:basedOn w:val="DefaultParagraphFont"/>
    <w:uiPriority w:val="20"/>
    <w:qFormat/>
    <w:rsid w:val="009933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2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6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47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26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6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9FDC9-8752-44FD-A7D9-678E71077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21-08-27T05:09:00Z</dcterms:created>
  <dcterms:modified xsi:type="dcterms:W3CDTF">2021-09-09T13:11:00Z</dcterms:modified>
  <dc:language/>
</cp:coreProperties>
</file>